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181E2" w14:textId="77777777" w:rsidR="008C438F" w:rsidRPr="00BA25E7" w:rsidRDefault="008C438F" w:rsidP="008C438F">
      <w:pPr>
        <w:spacing w:after="0" w:line="240" w:lineRule="auto"/>
        <w:rPr>
          <w:b/>
          <w:bCs/>
        </w:rPr>
      </w:pPr>
      <w:r w:rsidRPr="00BA25E7">
        <w:rPr>
          <w:b/>
          <w:bCs/>
        </w:rPr>
        <w:t>SUPPLEMENT</w:t>
      </w:r>
    </w:p>
    <w:p w14:paraId="0AA091B9" w14:textId="77777777" w:rsidR="008C438F" w:rsidRPr="00BA25E7" w:rsidRDefault="008C438F" w:rsidP="008C438F">
      <w:pPr>
        <w:spacing w:after="0" w:line="240" w:lineRule="auto"/>
        <w:rPr>
          <w:b/>
          <w:bCs/>
        </w:rPr>
      </w:pPr>
    </w:p>
    <w:p w14:paraId="4D0318C8" w14:textId="6A627E11" w:rsidR="008C438F" w:rsidRPr="00BA25E7" w:rsidRDefault="008C438F" w:rsidP="008C438F">
      <w:pPr>
        <w:spacing w:after="0" w:line="240" w:lineRule="auto"/>
        <w:rPr>
          <w:b/>
          <w:bCs/>
        </w:rPr>
      </w:pPr>
      <w:r w:rsidRPr="00BA25E7">
        <w:rPr>
          <w:b/>
          <w:bCs/>
        </w:rPr>
        <w:t xml:space="preserve">Table </w:t>
      </w:r>
      <w:r w:rsidR="00970C2F">
        <w:rPr>
          <w:b/>
          <w:bCs/>
        </w:rPr>
        <w:t>S</w:t>
      </w:r>
      <w:r w:rsidRPr="00BA25E7">
        <w:rPr>
          <w:b/>
          <w:bCs/>
        </w:rPr>
        <w:t>1.  Characteristics of Patients Treated with Transcervical Fibroid Ablation (TFA) or Minimally Invasive Myomectomy (MI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5"/>
        <w:gridCol w:w="2128"/>
        <w:gridCol w:w="2128"/>
      </w:tblGrid>
      <w:tr w:rsidR="008C438F" w:rsidRPr="00BA25E7" w14:paraId="65079724" w14:textId="77777777" w:rsidTr="00B5272B">
        <w:tc>
          <w:tcPr>
            <w:tcW w:w="3915" w:type="dxa"/>
            <w:shd w:val="clear" w:color="auto" w:fill="D9D9D9" w:themeFill="background1" w:themeFillShade="D9"/>
            <w:vAlign w:val="center"/>
          </w:tcPr>
          <w:p w14:paraId="0ADAA1CD" w14:textId="77777777" w:rsidR="008C438F" w:rsidRPr="00BA25E7" w:rsidRDefault="008C438F" w:rsidP="00B5272B">
            <w:pPr>
              <w:rPr>
                <w:b/>
                <w:bCs/>
              </w:rPr>
            </w:pPr>
            <w:r w:rsidRPr="00BA25E7">
              <w:rPr>
                <w:b/>
                <w:bCs/>
              </w:rPr>
              <w:t>Variable*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007DF398" w14:textId="77777777" w:rsidR="008C438F" w:rsidRPr="00BA25E7" w:rsidRDefault="008C438F" w:rsidP="00B5272B">
            <w:pPr>
              <w:rPr>
                <w:b/>
                <w:bCs/>
              </w:rPr>
            </w:pPr>
            <w:r w:rsidRPr="00BA25E7">
              <w:rPr>
                <w:b/>
                <w:bCs/>
              </w:rPr>
              <w:t>TFA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7AF6B195" w14:textId="77777777" w:rsidR="008C438F" w:rsidRPr="00BA25E7" w:rsidRDefault="008C438F" w:rsidP="00B5272B">
            <w:pPr>
              <w:rPr>
                <w:b/>
                <w:bCs/>
              </w:rPr>
            </w:pPr>
            <w:r w:rsidRPr="00BA25E7">
              <w:rPr>
                <w:b/>
                <w:bCs/>
              </w:rPr>
              <w:t>MIM</w:t>
            </w:r>
          </w:p>
        </w:tc>
      </w:tr>
      <w:tr w:rsidR="008C438F" w:rsidRPr="00BA25E7" w14:paraId="745A5D56" w14:textId="77777777" w:rsidTr="00B5272B">
        <w:tc>
          <w:tcPr>
            <w:tcW w:w="3915" w:type="dxa"/>
            <w:vAlign w:val="center"/>
          </w:tcPr>
          <w:p w14:paraId="6F3E28C0" w14:textId="77777777" w:rsidR="008C438F" w:rsidRPr="00BA25E7" w:rsidRDefault="008C438F" w:rsidP="00B5272B">
            <w:pPr>
              <w:rPr>
                <w:b/>
                <w:bCs/>
              </w:rPr>
            </w:pPr>
            <w:r w:rsidRPr="00BA25E7">
              <w:rPr>
                <w:b/>
                <w:bCs/>
              </w:rPr>
              <w:t>Patients</w:t>
            </w:r>
          </w:p>
        </w:tc>
        <w:tc>
          <w:tcPr>
            <w:tcW w:w="2128" w:type="dxa"/>
            <w:vAlign w:val="center"/>
          </w:tcPr>
          <w:p w14:paraId="3EAE4470" w14:textId="77777777" w:rsidR="008C438F" w:rsidRPr="00BA25E7" w:rsidRDefault="008C438F" w:rsidP="00B5272B">
            <w:pPr>
              <w:rPr>
                <w:b/>
                <w:bCs/>
              </w:rPr>
            </w:pPr>
          </w:p>
        </w:tc>
        <w:tc>
          <w:tcPr>
            <w:tcW w:w="2128" w:type="dxa"/>
            <w:vAlign w:val="center"/>
          </w:tcPr>
          <w:p w14:paraId="3E844BBD" w14:textId="77777777" w:rsidR="008C438F" w:rsidRPr="00BA25E7" w:rsidRDefault="008C438F" w:rsidP="00B5272B">
            <w:pPr>
              <w:rPr>
                <w:b/>
                <w:bCs/>
              </w:rPr>
            </w:pPr>
          </w:p>
        </w:tc>
      </w:tr>
      <w:tr w:rsidR="008C438F" w:rsidRPr="00BA25E7" w14:paraId="38EDFB59" w14:textId="77777777" w:rsidTr="00B5272B">
        <w:tc>
          <w:tcPr>
            <w:tcW w:w="3915" w:type="dxa"/>
            <w:vAlign w:val="center"/>
          </w:tcPr>
          <w:p w14:paraId="49BB979D" w14:textId="72A30D71" w:rsidR="008C438F" w:rsidRPr="00BA25E7" w:rsidRDefault="008C438F" w:rsidP="00B5272B">
            <w:r w:rsidRPr="00BA25E7">
              <w:t>No. patients</w:t>
            </w:r>
            <w:r w:rsidR="00810C72">
              <w:t xml:space="preserve"> (as randomized)</w:t>
            </w:r>
          </w:p>
        </w:tc>
        <w:tc>
          <w:tcPr>
            <w:tcW w:w="2128" w:type="dxa"/>
            <w:vAlign w:val="center"/>
          </w:tcPr>
          <w:p w14:paraId="3CB4471D" w14:textId="77777777" w:rsidR="008C438F" w:rsidRPr="00BA25E7" w:rsidRDefault="008C438F" w:rsidP="00B5272B">
            <w:r w:rsidRPr="00BA25E7">
              <w:t>60</w:t>
            </w:r>
          </w:p>
        </w:tc>
        <w:tc>
          <w:tcPr>
            <w:tcW w:w="2128" w:type="dxa"/>
            <w:vAlign w:val="center"/>
          </w:tcPr>
          <w:p w14:paraId="6B18FEA5" w14:textId="77777777" w:rsidR="008C438F" w:rsidRPr="00BA25E7" w:rsidRDefault="008C438F" w:rsidP="00B5272B">
            <w:r w:rsidRPr="00BA25E7">
              <w:t>59</w:t>
            </w:r>
          </w:p>
        </w:tc>
      </w:tr>
      <w:tr w:rsidR="008C438F" w:rsidRPr="00BA25E7" w14:paraId="46E7C87E" w14:textId="77777777" w:rsidTr="00B5272B">
        <w:tc>
          <w:tcPr>
            <w:tcW w:w="3915" w:type="dxa"/>
            <w:vAlign w:val="center"/>
          </w:tcPr>
          <w:p w14:paraId="1CD06578" w14:textId="77777777" w:rsidR="008C438F" w:rsidRPr="00BA25E7" w:rsidRDefault="008C438F" w:rsidP="00B5272B">
            <w:r w:rsidRPr="00BA25E7">
              <w:t>Age, yr</w:t>
            </w:r>
          </w:p>
        </w:tc>
        <w:tc>
          <w:tcPr>
            <w:tcW w:w="2128" w:type="dxa"/>
            <w:vAlign w:val="center"/>
          </w:tcPr>
          <w:p w14:paraId="01D161CC" w14:textId="77777777" w:rsidR="008C438F" w:rsidRPr="00BA25E7" w:rsidRDefault="008C438F" w:rsidP="00B5272B">
            <w:r w:rsidRPr="00BA25E7">
              <w:t>38.6 ± 6.4 (22, 50)</w:t>
            </w:r>
          </w:p>
        </w:tc>
        <w:tc>
          <w:tcPr>
            <w:tcW w:w="2128" w:type="dxa"/>
            <w:vAlign w:val="center"/>
          </w:tcPr>
          <w:p w14:paraId="58A1813C" w14:textId="77777777" w:rsidR="008C438F" w:rsidRPr="00BA25E7" w:rsidRDefault="008C438F" w:rsidP="00B5272B">
            <w:r w:rsidRPr="00BA25E7">
              <w:t>36.4 ± 5.5 (25, 48)</w:t>
            </w:r>
          </w:p>
        </w:tc>
      </w:tr>
      <w:tr w:rsidR="008C438F" w:rsidRPr="00BA25E7" w14:paraId="3C0F7BCE" w14:textId="77777777" w:rsidTr="00B5272B">
        <w:tc>
          <w:tcPr>
            <w:tcW w:w="3915" w:type="dxa"/>
            <w:vAlign w:val="center"/>
          </w:tcPr>
          <w:p w14:paraId="4503779E" w14:textId="77777777" w:rsidR="008C438F" w:rsidRPr="00BA25E7" w:rsidRDefault="008C438F" w:rsidP="00B5272B">
            <w:r w:rsidRPr="00BA25E7">
              <w:t>Symptoms</w:t>
            </w:r>
          </w:p>
        </w:tc>
        <w:tc>
          <w:tcPr>
            <w:tcW w:w="2128" w:type="dxa"/>
            <w:vAlign w:val="center"/>
          </w:tcPr>
          <w:p w14:paraId="3110CD2E" w14:textId="77777777" w:rsidR="008C438F" w:rsidRPr="00BA25E7" w:rsidRDefault="008C438F" w:rsidP="00B5272B"/>
        </w:tc>
        <w:tc>
          <w:tcPr>
            <w:tcW w:w="2128" w:type="dxa"/>
            <w:vAlign w:val="center"/>
          </w:tcPr>
          <w:p w14:paraId="6C9C1CF3" w14:textId="77777777" w:rsidR="008C438F" w:rsidRPr="00BA25E7" w:rsidRDefault="008C438F" w:rsidP="00B5272B"/>
        </w:tc>
      </w:tr>
      <w:tr w:rsidR="008C438F" w:rsidRPr="00BA25E7" w14:paraId="4F1A76F5" w14:textId="77777777" w:rsidTr="00B5272B">
        <w:tc>
          <w:tcPr>
            <w:tcW w:w="3915" w:type="dxa"/>
            <w:vAlign w:val="center"/>
          </w:tcPr>
          <w:p w14:paraId="390D6C79" w14:textId="77777777" w:rsidR="008C438F" w:rsidRPr="00BA25E7" w:rsidRDefault="008C438F" w:rsidP="00B5272B">
            <w:r w:rsidRPr="00BA25E7">
              <w:t xml:space="preserve">   Heavy menstrual bleeding</w:t>
            </w:r>
          </w:p>
        </w:tc>
        <w:tc>
          <w:tcPr>
            <w:tcW w:w="2128" w:type="dxa"/>
            <w:vAlign w:val="center"/>
          </w:tcPr>
          <w:p w14:paraId="5307213E" w14:textId="77777777" w:rsidR="008C438F" w:rsidRPr="00BA25E7" w:rsidRDefault="008C438F" w:rsidP="00B5272B">
            <w:r w:rsidRPr="00BA25E7">
              <w:t>42 (70.0%)</w:t>
            </w:r>
          </w:p>
        </w:tc>
        <w:tc>
          <w:tcPr>
            <w:tcW w:w="2128" w:type="dxa"/>
            <w:vAlign w:val="center"/>
          </w:tcPr>
          <w:p w14:paraId="539325B5" w14:textId="77777777" w:rsidR="008C438F" w:rsidRPr="00BA25E7" w:rsidRDefault="008C438F" w:rsidP="00B5272B">
            <w:r w:rsidRPr="00BA25E7">
              <w:t>41 (69.5%)</w:t>
            </w:r>
          </w:p>
        </w:tc>
      </w:tr>
      <w:tr w:rsidR="008C438F" w:rsidRPr="00BA25E7" w14:paraId="7A734CAC" w14:textId="77777777" w:rsidTr="00B5272B">
        <w:tc>
          <w:tcPr>
            <w:tcW w:w="3915" w:type="dxa"/>
            <w:vAlign w:val="center"/>
          </w:tcPr>
          <w:p w14:paraId="4552658D" w14:textId="77777777" w:rsidR="008C438F" w:rsidRPr="00BA25E7" w:rsidRDefault="008C438F" w:rsidP="00B5272B">
            <w:r w:rsidRPr="00BA25E7">
              <w:t xml:space="preserve">   Menstrual cramping/dysmenorrhea</w:t>
            </w:r>
          </w:p>
        </w:tc>
        <w:tc>
          <w:tcPr>
            <w:tcW w:w="2128" w:type="dxa"/>
            <w:vAlign w:val="center"/>
          </w:tcPr>
          <w:p w14:paraId="050EB62E" w14:textId="77777777" w:rsidR="008C438F" w:rsidRPr="00BA25E7" w:rsidRDefault="008C438F" w:rsidP="00B5272B">
            <w:r w:rsidRPr="00BA25E7">
              <w:t>38 (63.3%)</w:t>
            </w:r>
          </w:p>
        </w:tc>
        <w:tc>
          <w:tcPr>
            <w:tcW w:w="2128" w:type="dxa"/>
            <w:vAlign w:val="center"/>
          </w:tcPr>
          <w:p w14:paraId="206FC207" w14:textId="77777777" w:rsidR="008C438F" w:rsidRPr="00BA25E7" w:rsidRDefault="008C438F" w:rsidP="00B5272B">
            <w:r w:rsidRPr="00BA25E7">
              <w:t>29 (49.2%)</w:t>
            </w:r>
          </w:p>
        </w:tc>
      </w:tr>
      <w:tr w:rsidR="008C438F" w:rsidRPr="00BA25E7" w14:paraId="1096948E" w14:textId="77777777" w:rsidTr="00B5272B">
        <w:tc>
          <w:tcPr>
            <w:tcW w:w="3915" w:type="dxa"/>
            <w:vAlign w:val="center"/>
          </w:tcPr>
          <w:p w14:paraId="3451634A" w14:textId="77777777" w:rsidR="008C438F" w:rsidRPr="00BA25E7" w:rsidRDefault="008C438F" w:rsidP="00B5272B">
            <w:r w:rsidRPr="00BA25E7">
              <w:t xml:space="preserve">   Clots</w:t>
            </w:r>
          </w:p>
        </w:tc>
        <w:tc>
          <w:tcPr>
            <w:tcW w:w="2128" w:type="dxa"/>
            <w:vAlign w:val="center"/>
          </w:tcPr>
          <w:p w14:paraId="315ACAA7" w14:textId="77777777" w:rsidR="008C438F" w:rsidRPr="00BA25E7" w:rsidRDefault="008C438F" w:rsidP="00B5272B">
            <w:r w:rsidRPr="00BA25E7">
              <w:t>28 (46.7%)</w:t>
            </w:r>
          </w:p>
        </w:tc>
        <w:tc>
          <w:tcPr>
            <w:tcW w:w="2128" w:type="dxa"/>
            <w:vAlign w:val="center"/>
          </w:tcPr>
          <w:p w14:paraId="031D2810" w14:textId="77777777" w:rsidR="008C438F" w:rsidRPr="00BA25E7" w:rsidRDefault="008C438F" w:rsidP="00B5272B">
            <w:r w:rsidRPr="00BA25E7">
              <w:t>23 (39.0%)</w:t>
            </w:r>
          </w:p>
        </w:tc>
      </w:tr>
      <w:tr w:rsidR="008C438F" w:rsidRPr="00BA25E7" w14:paraId="5C1A798E" w14:textId="77777777" w:rsidTr="00B5272B">
        <w:tc>
          <w:tcPr>
            <w:tcW w:w="3915" w:type="dxa"/>
            <w:vAlign w:val="center"/>
          </w:tcPr>
          <w:p w14:paraId="7BCDBB8A" w14:textId="77777777" w:rsidR="008C438F" w:rsidRPr="00BA25E7" w:rsidRDefault="008C438F" w:rsidP="00B5272B">
            <w:r w:rsidRPr="00BA25E7">
              <w:t xml:space="preserve">   Dyspareunia</w:t>
            </w:r>
          </w:p>
        </w:tc>
        <w:tc>
          <w:tcPr>
            <w:tcW w:w="2128" w:type="dxa"/>
            <w:vAlign w:val="center"/>
          </w:tcPr>
          <w:p w14:paraId="1EA09791" w14:textId="77777777" w:rsidR="008C438F" w:rsidRPr="00BA25E7" w:rsidRDefault="008C438F" w:rsidP="00B5272B">
            <w:r w:rsidRPr="00BA25E7">
              <w:t>10 (16.7%)</w:t>
            </w:r>
          </w:p>
        </w:tc>
        <w:tc>
          <w:tcPr>
            <w:tcW w:w="2128" w:type="dxa"/>
            <w:vAlign w:val="center"/>
          </w:tcPr>
          <w:p w14:paraId="11E36806" w14:textId="77777777" w:rsidR="008C438F" w:rsidRPr="00BA25E7" w:rsidRDefault="008C438F" w:rsidP="00B5272B">
            <w:r w:rsidRPr="00BA25E7">
              <w:t>11 (18.6%)</w:t>
            </w:r>
          </w:p>
        </w:tc>
      </w:tr>
      <w:tr w:rsidR="008C438F" w:rsidRPr="00BA25E7" w14:paraId="7A94FF8F" w14:textId="77777777" w:rsidTr="00B5272B">
        <w:tc>
          <w:tcPr>
            <w:tcW w:w="3915" w:type="dxa"/>
            <w:vAlign w:val="center"/>
          </w:tcPr>
          <w:p w14:paraId="7EB63272" w14:textId="77777777" w:rsidR="008C438F" w:rsidRPr="00BA25E7" w:rsidRDefault="008C438F" w:rsidP="00B5272B">
            <w:r w:rsidRPr="00BA25E7">
              <w:t xml:space="preserve">   Bulk symptoms</w:t>
            </w:r>
          </w:p>
        </w:tc>
        <w:tc>
          <w:tcPr>
            <w:tcW w:w="2128" w:type="dxa"/>
            <w:vAlign w:val="center"/>
          </w:tcPr>
          <w:p w14:paraId="2EBA34E7" w14:textId="77777777" w:rsidR="008C438F" w:rsidRPr="00BA25E7" w:rsidRDefault="008C438F" w:rsidP="00B5272B">
            <w:r w:rsidRPr="00BA25E7">
              <w:t>2 (3.3%)</w:t>
            </w:r>
          </w:p>
        </w:tc>
        <w:tc>
          <w:tcPr>
            <w:tcW w:w="2128" w:type="dxa"/>
            <w:vAlign w:val="center"/>
          </w:tcPr>
          <w:p w14:paraId="388C5491" w14:textId="77777777" w:rsidR="008C438F" w:rsidRPr="00BA25E7" w:rsidRDefault="008C438F" w:rsidP="00B5272B">
            <w:r w:rsidRPr="00BA25E7">
              <w:t>1 (1.7%)</w:t>
            </w:r>
          </w:p>
        </w:tc>
      </w:tr>
      <w:tr w:rsidR="008C438F" w:rsidRPr="00BA25E7" w14:paraId="3278B27B" w14:textId="77777777" w:rsidTr="00B5272B">
        <w:tc>
          <w:tcPr>
            <w:tcW w:w="3915" w:type="dxa"/>
            <w:vAlign w:val="center"/>
          </w:tcPr>
          <w:p w14:paraId="411D1CB1" w14:textId="77777777" w:rsidR="008C438F" w:rsidRPr="00BA25E7" w:rsidRDefault="008C438F" w:rsidP="00B5272B">
            <w:r w:rsidRPr="00BA25E7">
              <w:t>Gravidity**</w:t>
            </w:r>
          </w:p>
        </w:tc>
        <w:tc>
          <w:tcPr>
            <w:tcW w:w="2128" w:type="dxa"/>
            <w:vAlign w:val="center"/>
          </w:tcPr>
          <w:p w14:paraId="14E28300" w14:textId="77777777" w:rsidR="008C438F" w:rsidRPr="00BA25E7" w:rsidRDefault="008C438F" w:rsidP="00B5272B">
            <w:r w:rsidRPr="00BA25E7">
              <w:t>0.5 (0, 5) ***</w:t>
            </w:r>
          </w:p>
        </w:tc>
        <w:tc>
          <w:tcPr>
            <w:tcW w:w="2128" w:type="dxa"/>
            <w:vAlign w:val="center"/>
          </w:tcPr>
          <w:p w14:paraId="50C86287" w14:textId="77777777" w:rsidR="008C438F" w:rsidRPr="00BA25E7" w:rsidRDefault="008C438F" w:rsidP="00B5272B">
            <w:r w:rsidRPr="00BA25E7">
              <w:t>0 (0, 5)</w:t>
            </w:r>
          </w:p>
        </w:tc>
      </w:tr>
      <w:tr w:rsidR="008C438F" w:rsidRPr="00BA25E7" w14:paraId="1EA064EB" w14:textId="77777777" w:rsidTr="00B5272B">
        <w:tc>
          <w:tcPr>
            <w:tcW w:w="3915" w:type="dxa"/>
            <w:vAlign w:val="center"/>
          </w:tcPr>
          <w:p w14:paraId="5B63DF90" w14:textId="77777777" w:rsidR="008C438F" w:rsidRPr="00BA25E7" w:rsidRDefault="008C438F" w:rsidP="00B5272B">
            <w:r w:rsidRPr="00BA25E7">
              <w:t>Parity**</w:t>
            </w:r>
          </w:p>
        </w:tc>
        <w:tc>
          <w:tcPr>
            <w:tcW w:w="2128" w:type="dxa"/>
            <w:vAlign w:val="center"/>
          </w:tcPr>
          <w:p w14:paraId="21849113" w14:textId="77777777" w:rsidR="008C438F" w:rsidRPr="00BA25E7" w:rsidRDefault="008C438F" w:rsidP="00B5272B">
            <w:r w:rsidRPr="00BA25E7">
              <w:t>0 (0, 4)</w:t>
            </w:r>
          </w:p>
        </w:tc>
        <w:tc>
          <w:tcPr>
            <w:tcW w:w="2128" w:type="dxa"/>
            <w:vAlign w:val="center"/>
          </w:tcPr>
          <w:p w14:paraId="75BE3FBE" w14:textId="77777777" w:rsidR="008C438F" w:rsidRPr="00BA25E7" w:rsidRDefault="008C438F" w:rsidP="00B5272B">
            <w:r w:rsidRPr="00BA25E7">
              <w:t>0 (0, 4)</w:t>
            </w:r>
          </w:p>
        </w:tc>
      </w:tr>
      <w:tr w:rsidR="008C438F" w:rsidRPr="00BA25E7" w14:paraId="3EC8D70E" w14:textId="77777777" w:rsidTr="00B5272B">
        <w:tc>
          <w:tcPr>
            <w:tcW w:w="3915" w:type="dxa"/>
            <w:vAlign w:val="center"/>
          </w:tcPr>
          <w:p w14:paraId="0A4C5FD2" w14:textId="77777777" w:rsidR="008C438F" w:rsidRPr="00BA25E7" w:rsidRDefault="008C438F" w:rsidP="00B5272B">
            <w:r w:rsidRPr="00BA25E7">
              <w:t>Miscarriage**</w:t>
            </w:r>
          </w:p>
        </w:tc>
        <w:tc>
          <w:tcPr>
            <w:tcW w:w="2128" w:type="dxa"/>
            <w:vAlign w:val="center"/>
          </w:tcPr>
          <w:p w14:paraId="2F04A39A" w14:textId="77777777" w:rsidR="008C438F" w:rsidRPr="00BA25E7" w:rsidRDefault="008C438F" w:rsidP="00B5272B">
            <w:r w:rsidRPr="00BA25E7">
              <w:t>0 (0, 3)</w:t>
            </w:r>
          </w:p>
        </w:tc>
        <w:tc>
          <w:tcPr>
            <w:tcW w:w="2128" w:type="dxa"/>
            <w:vAlign w:val="center"/>
          </w:tcPr>
          <w:p w14:paraId="60051A25" w14:textId="77777777" w:rsidR="008C438F" w:rsidRPr="00BA25E7" w:rsidRDefault="008C438F" w:rsidP="00B5272B">
            <w:r w:rsidRPr="00BA25E7">
              <w:t>0 (0, 2)</w:t>
            </w:r>
          </w:p>
        </w:tc>
      </w:tr>
      <w:tr w:rsidR="008C438F" w:rsidRPr="00BA25E7" w14:paraId="6A07825F" w14:textId="77777777" w:rsidTr="00B5272B">
        <w:tc>
          <w:tcPr>
            <w:tcW w:w="3915" w:type="dxa"/>
            <w:vAlign w:val="center"/>
          </w:tcPr>
          <w:p w14:paraId="39EF1737" w14:textId="77777777" w:rsidR="008C438F" w:rsidRPr="00BA25E7" w:rsidRDefault="008C438F" w:rsidP="00B5272B">
            <w:r w:rsidRPr="00BA25E7">
              <w:t>Previous fibroid procedure</w:t>
            </w:r>
          </w:p>
        </w:tc>
        <w:tc>
          <w:tcPr>
            <w:tcW w:w="2128" w:type="dxa"/>
            <w:vAlign w:val="center"/>
          </w:tcPr>
          <w:p w14:paraId="245A7EBC" w14:textId="77777777" w:rsidR="008C438F" w:rsidRPr="00BA25E7" w:rsidRDefault="008C438F" w:rsidP="00B5272B">
            <w:r w:rsidRPr="00BA25E7">
              <w:t>11 (18.3%)</w:t>
            </w:r>
          </w:p>
        </w:tc>
        <w:tc>
          <w:tcPr>
            <w:tcW w:w="2128" w:type="dxa"/>
            <w:vAlign w:val="center"/>
          </w:tcPr>
          <w:p w14:paraId="3EBCBF66" w14:textId="77777777" w:rsidR="008C438F" w:rsidRPr="00BA25E7" w:rsidRDefault="008C438F" w:rsidP="00B5272B">
            <w:r w:rsidRPr="00BA25E7">
              <w:t>14 (23.7%)</w:t>
            </w:r>
          </w:p>
        </w:tc>
      </w:tr>
      <w:tr w:rsidR="008C438F" w:rsidRPr="00BA25E7" w14:paraId="26F03750" w14:textId="77777777" w:rsidTr="00B5272B">
        <w:tc>
          <w:tcPr>
            <w:tcW w:w="3915" w:type="dxa"/>
            <w:vAlign w:val="center"/>
          </w:tcPr>
          <w:p w14:paraId="3D2159F1" w14:textId="77777777" w:rsidR="008C438F" w:rsidRPr="00BA25E7" w:rsidRDefault="008C438F" w:rsidP="00B5272B">
            <w:pPr>
              <w:rPr>
                <w:b/>
                <w:bCs/>
              </w:rPr>
            </w:pPr>
            <w:r w:rsidRPr="00BA25E7">
              <w:rPr>
                <w:b/>
                <w:bCs/>
              </w:rPr>
              <w:t>Fibroids</w:t>
            </w:r>
          </w:p>
        </w:tc>
        <w:tc>
          <w:tcPr>
            <w:tcW w:w="2128" w:type="dxa"/>
            <w:vAlign w:val="center"/>
          </w:tcPr>
          <w:p w14:paraId="43844DD0" w14:textId="77777777" w:rsidR="008C438F" w:rsidRPr="00BA25E7" w:rsidRDefault="008C438F" w:rsidP="00B5272B">
            <w:pPr>
              <w:rPr>
                <w:b/>
                <w:bCs/>
              </w:rPr>
            </w:pPr>
          </w:p>
        </w:tc>
        <w:tc>
          <w:tcPr>
            <w:tcW w:w="2128" w:type="dxa"/>
            <w:vAlign w:val="center"/>
          </w:tcPr>
          <w:p w14:paraId="45AA078B" w14:textId="77777777" w:rsidR="008C438F" w:rsidRPr="00BA25E7" w:rsidRDefault="008C438F" w:rsidP="00B5272B">
            <w:pPr>
              <w:rPr>
                <w:b/>
                <w:bCs/>
              </w:rPr>
            </w:pPr>
          </w:p>
        </w:tc>
      </w:tr>
      <w:tr w:rsidR="008C438F" w:rsidRPr="00BA25E7" w14:paraId="444E00F2" w14:textId="77777777" w:rsidTr="00B5272B">
        <w:tc>
          <w:tcPr>
            <w:tcW w:w="3915" w:type="dxa"/>
            <w:vAlign w:val="center"/>
          </w:tcPr>
          <w:p w14:paraId="6886CD67" w14:textId="77777777" w:rsidR="008C438F" w:rsidRPr="00BA25E7" w:rsidRDefault="008C438F" w:rsidP="00B5272B">
            <w:r w:rsidRPr="00BA25E7">
              <w:t>No. fibroids</w:t>
            </w:r>
          </w:p>
        </w:tc>
        <w:tc>
          <w:tcPr>
            <w:tcW w:w="2128" w:type="dxa"/>
            <w:vAlign w:val="center"/>
          </w:tcPr>
          <w:p w14:paraId="1682E45A" w14:textId="77777777" w:rsidR="008C438F" w:rsidRPr="00BA25E7" w:rsidRDefault="008C438F" w:rsidP="00B5272B">
            <w:r w:rsidRPr="00BA25E7">
              <w:t>119</w:t>
            </w:r>
          </w:p>
        </w:tc>
        <w:tc>
          <w:tcPr>
            <w:tcW w:w="2128" w:type="dxa"/>
            <w:vAlign w:val="center"/>
          </w:tcPr>
          <w:p w14:paraId="367F14CE" w14:textId="77777777" w:rsidR="008C438F" w:rsidRPr="00BA25E7" w:rsidRDefault="008C438F" w:rsidP="00B5272B">
            <w:r w:rsidRPr="00BA25E7">
              <w:t>108</w:t>
            </w:r>
          </w:p>
        </w:tc>
      </w:tr>
      <w:tr w:rsidR="008C438F" w:rsidRPr="00BA25E7" w14:paraId="629EE6C9" w14:textId="77777777" w:rsidTr="00B5272B">
        <w:tc>
          <w:tcPr>
            <w:tcW w:w="3915" w:type="dxa"/>
            <w:vAlign w:val="center"/>
          </w:tcPr>
          <w:p w14:paraId="7F872325" w14:textId="77777777" w:rsidR="008C438F" w:rsidRPr="00BA25E7" w:rsidRDefault="008C438F" w:rsidP="00B5272B">
            <w:r w:rsidRPr="00BA25E7">
              <w:t>Fibroids per patient</w:t>
            </w:r>
          </w:p>
        </w:tc>
        <w:tc>
          <w:tcPr>
            <w:tcW w:w="2128" w:type="dxa"/>
            <w:vAlign w:val="center"/>
          </w:tcPr>
          <w:p w14:paraId="7E5C3D78" w14:textId="77777777" w:rsidR="008C438F" w:rsidRPr="00BA25E7" w:rsidRDefault="008C438F" w:rsidP="00B5272B">
            <w:pPr>
              <w:rPr>
                <w:highlight w:val="yellow"/>
              </w:rPr>
            </w:pPr>
            <w:r w:rsidRPr="00BA25E7">
              <w:t>2.0 ± 1.4 (1, 7)</w:t>
            </w:r>
          </w:p>
        </w:tc>
        <w:tc>
          <w:tcPr>
            <w:tcW w:w="2128" w:type="dxa"/>
            <w:vAlign w:val="center"/>
          </w:tcPr>
          <w:p w14:paraId="33AF2EB0" w14:textId="77777777" w:rsidR="008C438F" w:rsidRPr="00BA25E7" w:rsidRDefault="008C438F" w:rsidP="00B5272B">
            <w:pPr>
              <w:rPr>
                <w:highlight w:val="yellow"/>
              </w:rPr>
            </w:pPr>
            <w:r w:rsidRPr="00BA25E7">
              <w:t>1.8 ± 1.2 (1, 7)</w:t>
            </w:r>
          </w:p>
        </w:tc>
      </w:tr>
      <w:tr w:rsidR="008C438F" w:rsidRPr="00BA25E7" w14:paraId="7F8A2CE1" w14:textId="77777777" w:rsidTr="00B5272B">
        <w:tc>
          <w:tcPr>
            <w:tcW w:w="3915" w:type="dxa"/>
            <w:vAlign w:val="center"/>
          </w:tcPr>
          <w:p w14:paraId="0508867D" w14:textId="77777777" w:rsidR="008C438F" w:rsidRPr="00BA25E7" w:rsidRDefault="008C438F" w:rsidP="00B5272B">
            <w:r w:rsidRPr="00BA25E7">
              <w:t>Fibroid diameter, cm</w:t>
            </w:r>
          </w:p>
        </w:tc>
        <w:tc>
          <w:tcPr>
            <w:tcW w:w="2128" w:type="dxa"/>
            <w:vAlign w:val="center"/>
          </w:tcPr>
          <w:p w14:paraId="331C183E" w14:textId="77777777" w:rsidR="008C438F" w:rsidRPr="00BA25E7" w:rsidRDefault="008C438F" w:rsidP="00B5272B">
            <w:pPr>
              <w:rPr>
                <w:highlight w:val="yellow"/>
              </w:rPr>
            </w:pPr>
            <w:r w:rsidRPr="00BA25E7">
              <w:t>3.9 ± 1.9 (0.9, 8.0)</w:t>
            </w:r>
          </w:p>
        </w:tc>
        <w:tc>
          <w:tcPr>
            <w:tcW w:w="2128" w:type="dxa"/>
            <w:vAlign w:val="center"/>
          </w:tcPr>
          <w:p w14:paraId="57DACA27" w14:textId="77777777" w:rsidR="008C438F" w:rsidRPr="00BA25E7" w:rsidRDefault="008C438F" w:rsidP="00B5272B">
            <w:pPr>
              <w:rPr>
                <w:highlight w:val="yellow"/>
              </w:rPr>
            </w:pPr>
            <w:r w:rsidRPr="00BA25E7">
              <w:t>3.9 ± 2.0 (0.3, 8.0)</w:t>
            </w:r>
          </w:p>
        </w:tc>
      </w:tr>
      <w:tr w:rsidR="008C438F" w:rsidRPr="00BA25E7" w14:paraId="7482747C" w14:textId="77777777" w:rsidTr="00B5272B">
        <w:tc>
          <w:tcPr>
            <w:tcW w:w="3915" w:type="dxa"/>
            <w:vAlign w:val="center"/>
          </w:tcPr>
          <w:p w14:paraId="72E8B776" w14:textId="77777777" w:rsidR="008C438F" w:rsidRPr="00BA25E7" w:rsidRDefault="008C438F" w:rsidP="00B5272B">
            <w:r w:rsidRPr="00BA25E7">
              <w:t>Fibroid location relative to uterine wall</w:t>
            </w:r>
          </w:p>
        </w:tc>
        <w:tc>
          <w:tcPr>
            <w:tcW w:w="2128" w:type="dxa"/>
            <w:vAlign w:val="center"/>
          </w:tcPr>
          <w:p w14:paraId="64D3104B" w14:textId="77777777" w:rsidR="008C438F" w:rsidRPr="00BA25E7" w:rsidRDefault="008C438F" w:rsidP="00B5272B">
            <w:pPr>
              <w:rPr>
                <w:highlight w:val="yellow"/>
              </w:rPr>
            </w:pPr>
          </w:p>
        </w:tc>
        <w:tc>
          <w:tcPr>
            <w:tcW w:w="2128" w:type="dxa"/>
            <w:vAlign w:val="center"/>
          </w:tcPr>
          <w:p w14:paraId="1024F2C7" w14:textId="77777777" w:rsidR="008C438F" w:rsidRPr="00BA25E7" w:rsidRDefault="008C438F" w:rsidP="00B5272B">
            <w:pPr>
              <w:rPr>
                <w:highlight w:val="yellow"/>
              </w:rPr>
            </w:pPr>
          </w:p>
        </w:tc>
      </w:tr>
      <w:tr w:rsidR="008C438F" w:rsidRPr="00BA25E7" w14:paraId="1CC53BAB" w14:textId="77777777" w:rsidTr="00B5272B">
        <w:tc>
          <w:tcPr>
            <w:tcW w:w="3915" w:type="dxa"/>
            <w:vAlign w:val="center"/>
          </w:tcPr>
          <w:p w14:paraId="4BBBC217" w14:textId="77777777" w:rsidR="008C438F" w:rsidRPr="00BA25E7" w:rsidRDefault="008C438F" w:rsidP="00B5272B">
            <w:r w:rsidRPr="00BA25E7">
              <w:t xml:space="preserve">   Transmural</w:t>
            </w:r>
          </w:p>
        </w:tc>
        <w:tc>
          <w:tcPr>
            <w:tcW w:w="2128" w:type="dxa"/>
            <w:vAlign w:val="center"/>
          </w:tcPr>
          <w:p w14:paraId="7D11CEBC" w14:textId="77777777" w:rsidR="008C438F" w:rsidRPr="00BA25E7" w:rsidRDefault="008C438F" w:rsidP="00B5272B">
            <w:r w:rsidRPr="00BA25E7">
              <w:t>67 (56.3%)</w:t>
            </w:r>
          </w:p>
        </w:tc>
        <w:tc>
          <w:tcPr>
            <w:tcW w:w="2128" w:type="dxa"/>
            <w:vAlign w:val="center"/>
          </w:tcPr>
          <w:p w14:paraId="2F34EF18" w14:textId="77777777" w:rsidR="008C438F" w:rsidRPr="00BA25E7" w:rsidRDefault="008C438F" w:rsidP="00B5272B">
            <w:r w:rsidRPr="00BA25E7">
              <w:t>47 (43.5%)</w:t>
            </w:r>
          </w:p>
        </w:tc>
      </w:tr>
      <w:tr w:rsidR="008C438F" w:rsidRPr="00BA25E7" w14:paraId="72CF94BC" w14:textId="77777777" w:rsidTr="00B5272B">
        <w:tc>
          <w:tcPr>
            <w:tcW w:w="3915" w:type="dxa"/>
            <w:vAlign w:val="center"/>
          </w:tcPr>
          <w:p w14:paraId="558EE1B1" w14:textId="77777777" w:rsidR="008C438F" w:rsidRPr="00BA25E7" w:rsidRDefault="008C438F" w:rsidP="00B5272B">
            <w:r w:rsidRPr="00BA25E7">
              <w:t xml:space="preserve">   Intramural</w:t>
            </w:r>
          </w:p>
        </w:tc>
        <w:tc>
          <w:tcPr>
            <w:tcW w:w="2128" w:type="dxa"/>
            <w:vAlign w:val="center"/>
          </w:tcPr>
          <w:p w14:paraId="65752395" w14:textId="77777777" w:rsidR="008C438F" w:rsidRPr="00BA25E7" w:rsidRDefault="008C438F" w:rsidP="00B5272B">
            <w:r w:rsidRPr="00BA25E7">
              <w:t>29 (24.4%)</w:t>
            </w:r>
          </w:p>
        </w:tc>
        <w:tc>
          <w:tcPr>
            <w:tcW w:w="2128" w:type="dxa"/>
            <w:vAlign w:val="center"/>
          </w:tcPr>
          <w:p w14:paraId="59E2F4A0" w14:textId="77777777" w:rsidR="008C438F" w:rsidRPr="00BA25E7" w:rsidRDefault="008C438F" w:rsidP="00B5272B">
            <w:r w:rsidRPr="00BA25E7">
              <w:t>30 (27.8%)</w:t>
            </w:r>
          </w:p>
        </w:tc>
      </w:tr>
      <w:tr w:rsidR="008C438F" w:rsidRPr="00BA25E7" w14:paraId="452981D3" w14:textId="77777777" w:rsidTr="00B5272B">
        <w:tc>
          <w:tcPr>
            <w:tcW w:w="3915" w:type="dxa"/>
            <w:vAlign w:val="center"/>
          </w:tcPr>
          <w:p w14:paraId="2089DEBE" w14:textId="77777777" w:rsidR="008C438F" w:rsidRPr="00BA25E7" w:rsidRDefault="008C438F" w:rsidP="00B5272B">
            <w:r w:rsidRPr="00BA25E7">
              <w:t xml:space="preserve">   </w:t>
            </w:r>
            <w:proofErr w:type="spellStart"/>
            <w:r w:rsidRPr="00BA25E7">
              <w:t>Subserosal</w:t>
            </w:r>
            <w:proofErr w:type="spellEnd"/>
          </w:p>
        </w:tc>
        <w:tc>
          <w:tcPr>
            <w:tcW w:w="2128" w:type="dxa"/>
            <w:vAlign w:val="center"/>
          </w:tcPr>
          <w:p w14:paraId="6432EEF8" w14:textId="77777777" w:rsidR="008C438F" w:rsidRPr="00BA25E7" w:rsidRDefault="008C438F" w:rsidP="00B5272B">
            <w:r w:rsidRPr="00BA25E7">
              <w:t>11 (9.2%)</w:t>
            </w:r>
          </w:p>
        </w:tc>
        <w:tc>
          <w:tcPr>
            <w:tcW w:w="2128" w:type="dxa"/>
            <w:vAlign w:val="center"/>
          </w:tcPr>
          <w:p w14:paraId="11069908" w14:textId="77777777" w:rsidR="008C438F" w:rsidRPr="00BA25E7" w:rsidRDefault="008C438F" w:rsidP="00B5272B">
            <w:r w:rsidRPr="00BA25E7">
              <w:t>20 (18.5%)</w:t>
            </w:r>
          </w:p>
        </w:tc>
      </w:tr>
      <w:tr w:rsidR="008C438F" w:rsidRPr="00BA25E7" w14:paraId="4F1ED170" w14:textId="77777777" w:rsidTr="00B5272B">
        <w:tc>
          <w:tcPr>
            <w:tcW w:w="3915" w:type="dxa"/>
            <w:vAlign w:val="center"/>
          </w:tcPr>
          <w:p w14:paraId="64666526" w14:textId="77777777" w:rsidR="008C438F" w:rsidRPr="00BA25E7" w:rsidRDefault="008C438F" w:rsidP="00B5272B">
            <w:r w:rsidRPr="00BA25E7">
              <w:t xml:space="preserve">   Submucosal</w:t>
            </w:r>
          </w:p>
        </w:tc>
        <w:tc>
          <w:tcPr>
            <w:tcW w:w="2128" w:type="dxa"/>
            <w:vAlign w:val="center"/>
          </w:tcPr>
          <w:p w14:paraId="4743596B" w14:textId="77777777" w:rsidR="008C438F" w:rsidRPr="00BA25E7" w:rsidRDefault="008C438F" w:rsidP="00B5272B">
            <w:r w:rsidRPr="00BA25E7">
              <w:t>12 (10.1%)</w:t>
            </w:r>
          </w:p>
        </w:tc>
        <w:tc>
          <w:tcPr>
            <w:tcW w:w="2128" w:type="dxa"/>
            <w:vAlign w:val="center"/>
          </w:tcPr>
          <w:p w14:paraId="7DCA25F3" w14:textId="77777777" w:rsidR="008C438F" w:rsidRPr="00BA25E7" w:rsidRDefault="008C438F" w:rsidP="00B5272B">
            <w:r w:rsidRPr="00BA25E7">
              <w:t>11 (10.2%)</w:t>
            </w:r>
          </w:p>
        </w:tc>
      </w:tr>
      <w:tr w:rsidR="008C438F" w:rsidRPr="00BA25E7" w14:paraId="62CF8FDF" w14:textId="77777777" w:rsidTr="00B5272B">
        <w:tc>
          <w:tcPr>
            <w:tcW w:w="3915" w:type="dxa"/>
            <w:vAlign w:val="center"/>
          </w:tcPr>
          <w:p w14:paraId="6C55A0C2" w14:textId="77777777" w:rsidR="008C438F" w:rsidRPr="00BA25E7" w:rsidRDefault="008C438F" w:rsidP="00B5272B">
            <w:r w:rsidRPr="00BA25E7">
              <w:t>Fibroid location relative to uterine landmark</w:t>
            </w:r>
          </w:p>
        </w:tc>
        <w:tc>
          <w:tcPr>
            <w:tcW w:w="2128" w:type="dxa"/>
            <w:vAlign w:val="center"/>
          </w:tcPr>
          <w:p w14:paraId="2C0521F9" w14:textId="77777777" w:rsidR="008C438F" w:rsidRPr="00BA25E7" w:rsidRDefault="008C438F" w:rsidP="00B5272B">
            <w:pPr>
              <w:rPr>
                <w:highlight w:val="yellow"/>
              </w:rPr>
            </w:pPr>
          </w:p>
        </w:tc>
        <w:tc>
          <w:tcPr>
            <w:tcW w:w="2128" w:type="dxa"/>
            <w:vAlign w:val="center"/>
          </w:tcPr>
          <w:p w14:paraId="5BF50BB9" w14:textId="77777777" w:rsidR="008C438F" w:rsidRPr="00BA25E7" w:rsidRDefault="008C438F" w:rsidP="00B5272B">
            <w:pPr>
              <w:rPr>
                <w:highlight w:val="yellow"/>
              </w:rPr>
            </w:pPr>
          </w:p>
        </w:tc>
      </w:tr>
      <w:tr w:rsidR="008C438F" w:rsidRPr="00BA25E7" w14:paraId="76D4F8CA" w14:textId="77777777" w:rsidTr="00B5272B">
        <w:tc>
          <w:tcPr>
            <w:tcW w:w="3915" w:type="dxa"/>
            <w:vAlign w:val="center"/>
          </w:tcPr>
          <w:p w14:paraId="4FCF4BC8" w14:textId="77777777" w:rsidR="008C438F" w:rsidRPr="00BA25E7" w:rsidRDefault="008C438F" w:rsidP="00B5272B">
            <w:r w:rsidRPr="00BA25E7">
              <w:t xml:space="preserve">   Body</w:t>
            </w:r>
          </w:p>
        </w:tc>
        <w:tc>
          <w:tcPr>
            <w:tcW w:w="2128" w:type="dxa"/>
            <w:vAlign w:val="center"/>
          </w:tcPr>
          <w:p w14:paraId="5E9B1577" w14:textId="77777777" w:rsidR="008C438F" w:rsidRPr="00BA25E7" w:rsidRDefault="008C438F" w:rsidP="00B5272B">
            <w:r w:rsidRPr="00BA25E7">
              <w:t>80 (67.2%)</w:t>
            </w:r>
          </w:p>
        </w:tc>
        <w:tc>
          <w:tcPr>
            <w:tcW w:w="2128" w:type="dxa"/>
            <w:vAlign w:val="center"/>
          </w:tcPr>
          <w:p w14:paraId="7E935FF3" w14:textId="77777777" w:rsidR="008C438F" w:rsidRPr="00BA25E7" w:rsidRDefault="008C438F" w:rsidP="00B5272B">
            <w:r w:rsidRPr="00BA25E7">
              <w:t>73 (67.6%)</w:t>
            </w:r>
          </w:p>
        </w:tc>
      </w:tr>
      <w:tr w:rsidR="008C438F" w:rsidRPr="00BA25E7" w14:paraId="2254C048" w14:textId="77777777" w:rsidTr="00B5272B">
        <w:tc>
          <w:tcPr>
            <w:tcW w:w="3915" w:type="dxa"/>
            <w:vAlign w:val="center"/>
          </w:tcPr>
          <w:p w14:paraId="635965FA" w14:textId="77777777" w:rsidR="008C438F" w:rsidRPr="00BA25E7" w:rsidRDefault="008C438F" w:rsidP="00B5272B">
            <w:r w:rsidRPr="00BA25E7">
              <w:t xml:space="preserve">   Fundal</w:t>
            </w:r>
          </w:p>
        </w:tc>
        <w:tc>
          <w:tcPr>
            <w:tcW w:w="2128" w:type="dxa"/>
            <w:vAlign w:val="center"/>
          </w:tcPr>
          <w:p w14:paraId="77AA06C0" w14:textId="77777777" w:rsidR="008C438F" w:rsidRPr="00BA25E7" w:rsidRDefault="008C438F" w:rsidP="00B5272B">
            <w:r w:rsidRPr="00BA25E7">
              <w:t>38 (31.9%)</w:t>
            </w:r>
          </w:p>
        </w:tc>
        <w:tc>
          <w:tcPr>
            <w:tcW w:w="2128" w:type="dxa"/>
            <w:vAlign w:val="center"/>
          </w:tcPr>
          <w:p w14:paraId="50D1F946" w14:textId="77777777" w:rsidR="008C438F" w:rsidRPr="00BA25E7" w:rsidRDefault="008C438F" w:rsidP="00B5272B">
            <w:r w:rsidRPr="00BA25E7">
              <w:t>31 (28.7%)</w:t>
            </w:r>
          </w:p>
        </w:tc>
      </w:tr>
      <w:tr w:rsidR="008C438F" w:rsidRPr="00BA25E7" w14:paraId="44583AFE" w14:textId="77777777" w:rsidTr="00B5272B">
        <w:tc>
          <w:tcPr>
            <w:tcW w:w="3915" w:type="dxa"/>
            <w:vAlign w:val="center"/>
          </w:tcPr>
          <w:p w14:paraId="2861596F" w14:textId="77777777" w:rsidR="008C438F" w:rsidRPr="00BA25E7" w:rsidRDefault="008C438F" w:rsidP="00B5272B">
            <w:r w:rsidRPr="00BA25E7">
              <w:t xml:space="preserve">   Lower segment</w:t>
            </w:r>
          </w:p>
        </w:tc>
        <w:tc>
          <w:tcPr>
            <w:tcW w:w="2128" w:type="dxa"/>
            <w:vAlign w:val="center"/>
          </w:tcPr>
          <w:p w14:paraId="39B0B18B" w14:textId="77777777" w:rsidR="008C438F" w:rsidRPr="00BA25E7" w:rsidRDefault="008C438F" w:rsidP="00B5272B">
            <w:r w:rsidRPr="00BA25E7">
              <w:t>1 (0.8%)</w:t>
            </w:r>
          </w:p>
        </w:tc>
        <w:tc>
          <w:tcPr>
            <w:tcW w:w="2128" w:type="dxa"/>
            <w:vAlign w:val="center"/>
          </w:tcPr>
          <w:p w14:paraId="4A980081" w14:textId="77777777" w:rsidR="008C438F" w:rsidRPr="00BA25E7" w:rsidRDefault="008C438F" w:rsidP="00B5272B">
            <w:r w:rsidRPr="00BA25E7">
              <w:t>4 (3.7%)</w:t>
            </w:r>
          </w:p>
        </w:tc>
      </w:tr>
    </w:tbl>
    <w:p w14:paraId="07DBEBDB" w14:textId="77777777" w:rsidR="008C438F" w:rsidRPr="00BA25E7" w:rsidRDefault="008C438F" w:rsidP="008C438F">
      <w:pPr>
        <w:spacing w:after="0" w:line="240" w:lineRule="auto"/>
      </w:pPr>
      <w:r w:rsidRPr="00BA25E7">
        <w:t>*Values reported as count, mean ± SD (min, max), or n (%) unless otherwise specified.</w:t>
      </w:r>
    </w:p>
    <w:p w14:paraId="1AF3F246" w14:textId="77777777" w:rsidR="008C438F" w:rsidRPr="00BA25E7" w:rsidRDefault="008C438F" w:rsidP="008C438F">
      <w:pPr>
        <w:spacing w:after="0" w:line="240" w:lineRule="auto"/>
      </w:pPr>
      <w:r w:rsidRPr="00BA25E7">
        <w:t>**Reported as median (min, max).</w:t>
      </w:r>
    </w:p>
    <w:p w14:paraId="1BA2265F" w14:textId="77777777" w:rsidR="008C438F" w:rsidRDefault="008C438F" w:rsidP="008C438F">
      <w:pPr>
        <w:spacing w:after="0" w:line="240" w:lineRule="auto"/>
      </w:pPr>
      <w:r w:rsidRPr="00BA25E7">
        <w:t>***Median of 0.5 indicates half of participants were nulligravid and half had one or more pregnancies.</w:t>
      </w:r>
    </w:p>
    <w:p w14:paraId="74FF3A78" w14:textId="77777777" w:rsidR="008C438F" w:rsidRDefault="008C438F" w:rsidP="008C438F">
      <w:pPr>
        <w:spacing w:after="0" w:line="240" w:lineRule="auto"/>
      </w:pPr>
    </w:p>
    <w:p w14:paraId="7E73009B" w14:textId="77777777" w:rsidR="008C438F" w:rsidRDefault="008C438F" w:rsidP="008C438F">
      <w:pPr>
        <w:spacing w:after="0" w:line="240" w:lineRule="auto"/>
      </w:pPr>
    </w:p>
    <w:p w14:paraId="1CEB339F" w14:textId="77777777" w:rsidR="008C438F" w:rsidRDefault="008C438F" w:rsidP="008C438F">
      <w:pPr>
        <w:rPr>
          <w:b/>
          <w:bCs/>
        </w:rPr>
        <w:sectPr w:rsidR="008C438F" w:rsidSect="008C438F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28113D" w14:textId="509A673B" w:rsidR="008C438F" w:rsidRDefault="008C438F" w:rsidP="008C438F">
      <w:pPr>
        <w:spacing w:after="0" w:line="240" w:lineRule="auto"/>
        <w:rPr>
          <w:b/>
          <w:bCs/>
        </w:rPr>
      </w:pPr>
      <w:r w:rsidRPr="00BA25E7">
        <w:rPr>
          <w:b/>
          <w:bCs/>
        </w:rPr>
        <w:lastRenderedPageBreak/>
        <w:t xml:space="preserve">Table </w:t>
      </w:r>
      <w:r w:rsidR="00BF35E0">
        <w:rPr>
          <w:b/>
          <w:bCs/>
        </w:rPr>
        <w:t>S</w:t>
      </w:r>
      <w:r>
        <w:rPr>
          <w:b/>
          <w:bCs/>
        </w:rPr>
        <w:t>2</w:t>
      </w:r>
      <w:r w:rsidRPr="00BA25E7">
        <w:rPr>
          <w:b/>
          <w:bCs/>
        </w:rPr>
        <w:t xml:space="preserve">.  </w:t>
      </w:r>
      <w:r>
        <w:rPr>
          <w:b/>
          <w:bCs/>
        </w:rPr>
        <w:t>Days to Return to Activities in</w:t>
      </w:r>
      <w:r w:rsidRPr="00BA25E7">
        <w:rPr>
          <w:b/>
          <w:bCs/>
        </w:rPr>
        <w:t xml:space="preserve"> Patients Treated with Transcervical Fibroid Ablation (TFA) or Minimally Invasive Myomectomy (MIM).</w:t>
      </w:r>
      <w:r>
        <w:rPr>
          <w:b/>
          <w:bCs/>
        </w:rPr>
        <w:t>*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5"/>
        <w:gridCol w:w="1003"/>
        <w:gridCol w:w="1056"/>
        <w:gridCol w:w="1003"/>
        <w:gridCol w:w="1106"/>
        <w:gridCol w:w="1142"/>
      </w:tblGrid>
      <w:tr w:rsidR="008C438F" w:rsidRPr="00391EB5" w14:paraId="755663BB" w14:textId="77777777" w:rsidTr="00B5272B">
        <w:tc>
          <w:tcPr>
            <w:tcW w:w="2995" w:type="dxa"/>
            <w:vMerge w:val="restar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A06A9" w14:textId="77777777" w:rsidR="008C438F" w:rsidRPr="008109F0" w:rsidRDefault="008C438F" w:rsidP="00B5272B">
            <w:pPr>
              <w:spacing w:after="0" w:line="240" w:lineRule="auto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 w:rsidRPr="008109F0">
              <w:rPr>
                <w:rFonts w:eastAsia="Times New Roman"/>
                <w:b/>
                <w:bCs/>
                <w:color w:val="auto"/>
                <w:lang w:val="de-DE" w:eastAsia="de-DE"/>
              </w:rPr>
              <w:t>Variable</w:t>
            </w:r>
          </w:p>
        </w:tc>
        <w:tc>
          <w:tcPr>
            <w:tcW w:w="2059" w:type="dxa"/>
            <w:gridSpan w:val="2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E4F65" w14:textId="77777777" w:rsidR="008C438F" w:rsidRPr="008109F0" w:rsidRDefault="008C438F" w:rsidP="00B527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 w:rsidRPr="008109F0">
              <w:rPr>
                <w:rFonts w:eastAsia="Times New Roman"/>
                <w:b/>
                <w:bCs/>
                <w:color w:val="auto"/>
                <w:lang w:val="de-DE" w:eastAsia="de-DE"/>
              </w:rPr>
              <w:t>TFA</w:t>
            </w:r>
          </w:p>
        </w:tc>
        <w:tc>
          <w:tcPr>
            <w:tcW w:w="2109" w:type="dxa"/>
            <w:gridSpan w:val="2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8B2E7" w14:textId="77777777" w:rsidR="008C438F" w:rsidRPr="008109F0" w:rsidRDefault="008C438F" w:rsidP="00B527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 w:rsidRPr="008109F0">
              <w:rPr>
                <w:rFonts w:eastAsia="Times New Roman"/>
                <w:b/>
                <w:bCs/>
                <w:color w:val="auto"/>
                <w:lang w:val="de-DE" w:eastAsia="de-DE"/>
              </w:rPr>
              <w:t>MIM</w:t>
            </w:r>
          </w:p>
        </w:tc>
        <w:tc>
          <w:tcPr>
            <w:tcW w:w="1142" w:type="dxa"/>
            <w:vMerge w:val="restart"/>
            <w:shd w:val="clear" w:color="auto" w:fill="D9D9D9" w:themeFill="background1" w:themeFillShade="D9"/>
            <w:vAlign w:val="center"/>
          </w:tcPr>
          <w:p w14:paraId="6C042042" w14:textId="77777777" w:rsidR="008C438F" w:rsidRPr="008109F0" w:rsidRDefault="008C438F" w:rsidP="00B527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auto"/>
                <w:lang w:val="de-DE" w:eastAsia="de-DE"/>
              </w:rPr>
              <w:t xml:space="preserve">Log-rank </w:t>
            </w:r>
            <w:r w:rsidRPr="008109F0">
              <w:rPr>
                <w:rFonts w:eastAsia="Times New Roman"/>
                <w:b/>
                <w:bCs/>
                <w:color w:val="auto"/>
                <w:lang w:val="de-DE" w:eastAsia="de-DE"/>
              </w:rPr>
              <w:t>P-value</w:t>
            </w:r>
          </w:p>
        </w:tc>
      </w:tr>
      <w:tr w:rsidR="008C438F" w:rsidRPr="00391EB5" w14:paraId="6ADF7EB0" w14:textId="77777777" w:rsidTr="00B5272B">
        <w:tc>
          <w:tcPr>
            <w:tcW w:w="2995" w:type="dxa"/>
            <w:vMerge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D0289" w14:textId="77777777" w:rsidR="008C438F" w:rsidRPr="008109F0" w:rsidRDefault="008C438F" w:rsidP="00B5272B">
            <w:pPr>
              <w:spacing w:after="0" w:line="240" w:lineRule="auto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6F026" w14:textId="77777777" w:rsidR="008C438F" w:rsidRPr="008109F0" w:rsidRDefault="008C438F" w:rsidP="00B527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 w:rsidRPr="008109F0">
              <w:rPr>
                <w:rFonts w:eastAsia="Times New Roman"/>
                <w:b/>
                <w:bCs/>
                <w:color w:val="auto"/>
                <w:lang w:val="de-DE" w:eastAsia="de-DE"/>
              </w:rPr>
              <w:t>Median</w:t>
            </w:r>
          </w:p>
        </w:tc>
        <w:tc>
          <w:tcPr>
            <w:tcW w:w="1056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7CC5B" w14:textId="77777777" w:rsidR="008C438F" w:rsidRPr="008109F0" w:rsidRDefault="008C438F" w:rsidP="00B527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 w:rsidRPr="008109F0">
              <w:rPr>
                <w:rFonts w:eastAsia="Times New Roman"/>
                <w:b/>
                <w:bCs/>
                <w:color w:val="auto"/>
                <w:lang w:val="de-DE" w:eastAsia="de-DE"/>
              </w:rPr>
              <w:t>95%</w:t>
            </w:r>
            <w:r>
              <w:rPr>
                <w:rFonts w:eastAsia="Times New Roman"/>
                <w:b/>
                <w:bCs/>
                <w:color w:val="auto"/>
                <w:lang w:val="de-DE" w:eastAsia="de-DE"/>
              </w:rPr>
              <w:t xml:space="preserve"> </w:t>
            </w:r>
            <w:r w:rsidRPr="008109F0">
              <w:rPr>
                <w:rFonts w:eastAsia="Times New Roman"/>
                <w:b/>
                <w:bCs/>
                <w:color w:val="auto"/>
                <w:lang w:val="de-DE" w:eastAsia="de-DE"/>
              </w:rPr>
              <w:t>CI</w:t>
            </w:r>
          </w:p>
        </w:tc>
        <w:tc>
          <w:tcPr>
            <w:tcW w:w="100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77DC6" w14:textId="77777777" w:rsidR="008C438F" w:rsidRPr="008109F0" w:rsidRDefault="008C438F" w:rsidP="00B527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 w:rsidRPr="008109F0">
              <w:rPr>
                <w:rFonts w:eastAsia="Times New Roman"/>
                <w:b/>
                <w:bCs/>
                <w:color w:val="auto"/>
                <w:lang w:val="de-DE" w:eastAsia="de-DE"/>
              </w:rPr>
              <w:t>Median</w:t>
            </w:r>
          </w:p>
        </w:tc>
        <w:tc>
          <w:tcPr>
            <w:tcW w:w="1106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0F00B" w14:textId="77777777" w:rsidR="008C438F" w:rsidRPr="008109F0" w:rsidRDefault="008C438F" w:rsidP="00B527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 w:rsidRPr="008109F0">
              <w:rPr>
                <w:rFonts w:eastAsia="Times New Roman"/>
                <w:b/>
                <w:bCs/>
                <w:color w:val="auto"/>
                <w:lang w:val="de-DE" w:eastAsia="de-DE"/>
              </w:rPr>
              <w:t>95%</w:t>
            </w:r>
            <w:r>
              <w:rPr>
                <w:rFonts w:eastAsia="Times New Roman"/>
                <w:b/>
                <w:bCs/>
                <w:color w:val="auto"/>
                <w:lang w:val="de-DE" w:eastAsia="de-DE"/>
              </w:rPr>
              <w:t xml:space="preserve"> CI</w:t>
            </w:r>
          </w:p>
        </w:tc>
        <w:tc>
          <w:tcPr>
            <w:tcW w:w="1142" w:type="dxa"/>
            <w:vMerge/>
            <w:shd w:val="clear" w:color="auto" w:fill="D9D9D9" w:themeFill="background1" w:themeFillShade="D9"/>
            <w:vAlign w:val="center"/>
          </w:tcPr>
          <w:p w14:paraId="29E5AB0B" w14:textId="77777777" w:rsidR="008C438F" w:rsidRPr="008109F0" w:rsidRDefault="008C438F" w:rsidP="00B527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</w:p>
        </w:tc>
      </w:tr>
      <w:tr w:rsidR="008C438F" w:rsidRPr="00391EB5" w14:paraId="506DD0DA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C20E6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Normal daily activity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6CDE1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5.5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4FEAB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4, 7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A9601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3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95A77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0, 17</w:t>
            </w:r>
          </w:p>
        </w:tc>
        <w:tc>
          <w:tcPr>
            <w:tcW w:w="1142" w:type="dxa"/>
            <w:vAlign w:val="center"/>
          </w:tcPr>
          <w:p w14:paraId="1EC04041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&lt;0.001</w:t>
            </w:r>
          </w:p>
        </w:tc>
      </w:tr>
      <w:tr w:rsidR="008C438F" w:rsidRPr="00391EB5" w14:paraId="254755DB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22C31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Normal urination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603FB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0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38628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0, 1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E7B6E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20F11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0, 2</w:t>
            </w:r>
          </w:p>
        </w:tc>
        <w:tc>
          <w:tcPr>
            <w:tcW w:w="1142" w:type="dxa"/>
            <w:vAlign w:val="center"/>
          </w:tcPr>
          <w:p w14:paraId="3078CC6E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0.002</w:t>
            </w:r>
          </w:p>
        </w:tc>
      </w:tr>
      <w:tr w:rsidR="008C438F" w:rsidRPr="00391EB5" w14:paraId="2F23858F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56762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Eat regular diet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BF69E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0C0F8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0, 1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7E56C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95FD6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, 3</w:t>
            </w:r>
          </w:p>
        </w:tc>
        <w:tc>
          <w:tcPr>
            <w:tcW w:w="1142" w:type="dxa"/>
            <w:vAlign w:val="center"/>
          </w:tcPr>
          <w:p w14:paraId="028E7B79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&lt;0.001</w:t>
            </w:r>
          </w:p>
        </w:tc>
      </w:tr>
      <w:tr w:rsidR="008C438F" w:rsidRPr="00391EB5" w14:paraId="60983469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78610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Normal sleep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EC665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DB51C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shd w:val="clear" w:color="auto" w:fill="FFFF00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, 2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9BCCA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3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C52C1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, 4</w:t>
            </w:r>
          </w:p>
        </w:tc>
        <w:tc>
          <w:tcPr>
            <w:tcW w:w="1142" w:type="dxa"/>
            <w:vAlign w:val="center"/>
          </w:tcPr>
          <w:p w14:paraId="286FB5A5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&lt;0.001</w:t>
            </w:r>
          </w:p>
        </w:tc>
      </w:tr>
      <w:tr w:rsidR="008C438F" w:rsidRPr="00391EB5" w14:paraId="786B74EB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F8632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Normal bowel movements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C1524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3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3CBE9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shd w:val="clear" w:color="auto" w:fill="FFFF00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, 3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28E92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3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46AA7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, 3</w:t>
            </w:r>
          </w:p>
        </w:tc>
        <w:tc>
          <w:tcPr>
            <w:tcW w:w="1142" w:type="dxa"/>
            <w:vAlign w:val="center"/>
          </w:tcPr>
          <w:p w14:paraId="187C6CED" w14:textId="4FAEBEA4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1349AA">
              <w:rPr>
                <w:rFonts w:eastAsia="Times New Roman"/>
                <w:color w:val="auto"/>
                <w:lang w:val="de-DE" w:eastAsia="de-DE"/>
              </w:rPr>
              <w:t>0.2</w:t>
            </w:r>
            <w:r w:rsidR="001349AA" w:rsidRPr="001349AA">
              <w:rPr>
                <w:rFonts w:eastAsia="Times New Roman"/>
                <w:color w:val="auto"/>
                <w:lang w:val="de-DE" w:eastAsia="de-DE"/>
              </w:rPr>
              <w:t>5</w:t>
            </w:r>
          </w:p>
        </w:tc>
      </w:tr>
      <w:tr w:rsidR="008C438F" w:rsidRPr="00391EB5" w14:paraId="7F052E14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15DBF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Drive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64454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3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7F920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shd w:val="clear" w:color="auto" w:fill="FFFF00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, 4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CF35A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7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09C69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5, 10</w:t>
            </w:r>
          </w:p>
        </w:tc>
        <w:tc>
          <w:tcPr>
            <w:tcW w:w="1142" w:type="dxa"/>
            <w:vAlign w:val="center"/>
          </w:tcPr>
          <w:p w14:paraId="130D4462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&lt;0.001</w:t>
            </w:r>
          </w:p>
        </w:tc>
      </w:tr>
      <w:tr w:rsidR="008C438F" w:rsidRPr="00391EB5" w14:paraId="61ACE058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5A43D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Perform household tasks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A6C16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4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15D1D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shd w:val="clear" w:color="auto" w:fill="FFFF00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4, 6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DE234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8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B8F00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7, 14</w:t>
            </w:r>
          </w:p>
        </w:tc>
        <w:tc>
          <w:tcPr>
            <w:tcW w:w="1142" w:type="dxa"/>
            <w:vAlign w:val="center"/>
          </w:tcPr>
          <w:p w14:paraId="43F9CFFC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&lt;0.001</w:t>
            </w:r>
          </w:p>
        </w:tc>
      </w:tr>
      <w:tr w:rsidR="008C438F" w:rsidRPr="00391EB5" w14:paraId="31F99305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77C17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Normal recreational activity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05C51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7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260B9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shd w:val="clear" w:color="auto" w:fill="FFFF00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6, 11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5761E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1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13FBB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7, 28</w:t>
            </w:r>
          </w:p>
        </w:tc>
        <w:tc>
          <w:tcPr>
            <w:tcW w:w="1142" w:type="dxa"/>
            <w:vAlign w:val="center"/>
          </w:tcPr>
          <w:p w14:paraId="2EB6B2E4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&lt;0.001</w:t>
            </w:r>
          </w:p>
        </w:tc>
      </w:tr>
      <w:tr w:rsidR="008C438F" w:rsidRPr="00391EB5" w14:paraId="073A05D0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9F783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Lift/carry things as normal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94E7C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7.5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4A21F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shd w:val="clear" w:color="auto" w:fill="FFFF00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5, 14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C4626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7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BCCD6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0, 35</w:t>
            </w:r>
          </w:p>
        </w:tc>
        <w:tc>
          <w:tcPr>
            <w:tcW w:w="1142" w:type="dxa"/>
            <w:vAlign w:val="center"/>
          </w:tcPr>
          <w:p w14:paraId="050E0DF4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&lt;0.001</w:t>
            </w:r>
          </w:p>
        </w:tc>
      </w:tr>
      <w:tr w:rsidR="008C438F" w:rsidRPr="00391EB5" w14:paraId="36E88DF3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DAA91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Return to work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56ABF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2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CF4B5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shd w:val="clear" w:color="auto" w:fill="FFFF00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0, 14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49CFE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8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7A2EE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6, 24</w:t>
            </w:r>
          </w:p>
        </w:tc>
        <w:tc>
          <w:tcPr>
            <w:tcW w:w="1142" w:type="dxa"/>
            <w:vAlign w:val="center"/>
          </w:tcPr>
          <w:p w14:paraId="2C223218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0.001</w:t>
            </w:r>
          </w:p>
        </w:tc>
      </w:tr>
      <w:tr w:rsidR="008C438F" w:rsidRPr="00391EB5" w14:paraId="24E46E22" w14:textId="77777777" w:rsidTr="00B5272B">
        <w:tc>
          <w:tcPr>
            <w:tcW w:w="29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A64D8" w14:textId="77777777" w:rsidR="008C438F" w:rsidRPr="00391EB5" w:rsidRDefault="008C438F" w:rsidP="00B5272B">
            <w:pPr>
              <w:spacing w:after="0" w:line="240" w:lineRule="auto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Sexual intercouse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B6379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5</w:t>
            </w:r>
          </w:p>
        </w:tc>
        <w:tc>
          <w:tcPr>
            <w:tcW w:w="10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3EADA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shd w:val="clear" w:color="auto" w:fill="FFFF00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11, 24</w:t>
            </w:r>
          </w:p>
        </w:tc>
        <w:tc>
          <w:tcPr>
            <w:tcW w:w="10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59B7D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9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AF2A3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24, 39</w:t>
            </w:r>
          </w:p>
        </w:tc>
        <w:tc>
          <w:tcPr>
            <w:tcW w:w="1142" w:type="dxa"/>
            <w:vAlign w:val="center"/>
          </w:tcPr>
          <w:p w14:paraId="113B2418" w14:textId="77777777" w:rsidR="008C438F" w:rsidRPr="00391EB5" w:rsidRDefault="008C438F" w:rsidP="00B5272B">
            <w:pPr>
              <w:spacing w:after="0" w:line="240" w:lineRule="auto"/>
              <w:jc w:val="center"/>
              <w:rPr>
                <w:rFonts w:eastAsia="Times New Roman"/>
                <w:color w:val="auto"/>
                <w:highlight w:val="yellow"/>
                <w:lang w:val="de-DE" w:eastAsia="de-DE"/>
              </w:rPr>
            </w:pPr>
            <w:r w:rsidRPr="00391EB5">
              <w:rPr>
                <w:rFonts w:eastAsia="Times New Roman"/>
                <w:color w:val="auto"/>
                <w:lang w:val="de-DE" w:eastAsia="de-DE"/>
              </w:rPr>
              <w:t>&lt;0.001</w:t>
            </w:r>
          </w:p>
        </w:tc>
      </w:tr>
    </w:tbl>
    <w:p w14:paraId="69B657E4" w14:textId="598D538F" w:rsidR="008C438F" w:rsidRPr="00BA25E7" w:rsidRDefault="008C438F" w:rsidP="008C438F">
      <w:pPr>
        <w:spacing w:after="0" w:line="240" w:lineRule="auto"/>
      </w:pPr>
      <w:r>
        <w:t>*</w:t>
      </w:r>
      <w:r w:rsidRPr="008910A6">
        <w:t>Values derived from Kaplan-Meier estimates.</w:t>
      </w:r>
    </w:p>
    <w:p w14:paraId="1356B553" w14:textId="1A526A1C" w:rsidR="008C438F" w:rsidRPr="00BA25E7" w:rsidRDefault="008C438F" w:rsidP="008C438F">
      <w:pPr>
        <w:spacing w:after="0" w:line="240" w:lineRule="auto"/>
        <w:rPr>
          <w:b/>
          <w:bCs/>
        </w:rPr>
      </w:pPr>
    </w:p>
    <w:p w14:paraId="780178C3" w14:textId="77777777" w:rsidR="00DC7DBB" w:rsidRDefault="00DC7DBB" w:rsidP="008C438F">
      <w:pPr>
        <w:spacing w:after="0" w:line="240" w:lineRule="auto"/>
        <w:rPr>
          <w:b/>
          <w:bCs/>
        </w:rPr>
        <w:sectPr w:rsidR="00DC7DBB" w:rsidSect="008C438F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4EEDB9" w14:textId="77777777" w:rsidR="0074493C" w:rsidRDefault="00260259" w:rsidP="00492AC9">
      <w:pPr>
        <w:keepNext/>
        <w:spacing w:after="0" w:line="240" w:lineRule="auto"/>
      </w:pPr>
      <w:r w:rsidRPr="008B2C9B">
        <w:rPr>
          <w:noProof/>
        </w:rPr>
        <w:lastRenderedPageBreak/>
        <w:drawing>
          <wp:inline distT="0" distB="0" distL="0" distR="0" wp14:anchorId="5ABB5F75" wp14:editId="4FB6D6A7">
            <wp:extent cx="7944703" cy="2178050"/>
            <wp:effectExtent l="19050" t="19050" r="18415" b="12700"/>
            <wp:docPr id="1981731210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731210" name="Picture 1" descr="A comparison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952270" cy="21801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E1F134" w14:textId="25B43FF8" w:rsidR="0074493C" w:rsidRPr="00492AC9" w:rsidRDefault="0074493C" w:rsidP="0074493C">
      <w:pPr>
        <w:spacing w:after="0" w:line="240" w:lineRule="auto"/>
      </w:pPr>
      <w:r w:rsidRPr="00BA25E7">
        <w:rPr>
          <w:b/>
          <w:bCs/>
        </w:rPr>
        <w:t xml:space="preserve">Figure </w:t>
      </w:r>
      <w:r w:rsidR="00BF35E0">
        <w:rPr>
          <w:b/>
          <w:bCs/>
        </w:rPr>
        <w:t>S</w:t>
      </w:r>
      <w:r w:rsidRPr="00BA25E7">
        <w:rPr>
          <w:b/>
          <w:bCs/>
        </w:rPr>
        <w:t>1.  Distribution of Fibroid Diameter</w:t>
      </w:r>
      <w:r>
        <w:rPr>
          <w:b/>
          <w:bCs/>
        </w:rPr>
        <w:t xml:space="preserve">s Treated </w:t>
      </w:r>
      <w:r w:rsidRPr="00BA25E7">
        <w:rPr>
          <w:b/>
          <w:bCs/>
        </w:rPr>
        <w:t>with Transcervical Fibroid Ablation (TFA) or Minimally Invasive Myomectomy (MIM).</w:t>
      </w:r>
      <w:r>
        <w:rPr>
          <w:b/>
          <w:bCs/>
        </w:rPr>
        <w:t xml:space="preserve">  </w:t>
      </w:r>
      <w:r w:rsidR="008016F9">
        <w:t xml:space="preserve">The mean diameter of treated fibroids was </w:t>
      </w:r>
      <w:r w:rsidR="00A17A09">
        <w:t xml:space="preserve">statistically higher </w:t>
      </w:r>
      <w:r w:rsidR="008016F9">
        <w:t>in the TFA group (3.7±2.0 vs. 3.2±2.2 cm; p=0.02)</w:t>
      </w:r>
      <w:r w:rsidR="00F26B79">
        <w:t>.</w:t>
      </w:r>
    </w:p>
    <w:p w14:paraId="1064FC13" w14:textId="5ADFEF08" w:rsidR="00344871" w:rsidRPr="00A02919" w:rsidRDefault="00344871" w:rsidP="00492AC9">
      <w:pPr>
        <w:pStyle w:val="Caption"/>
      </w:pPr>
    </w:p>
    <w:sectPr w:rsidR="00344871" w:rsidRPr="00A02919" w:rsidSect="00492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FC23D" w14:textId="77777777" w:rsidR="002260C4" w:rsidRDefault="002260C4" w:rsidP="00A13596">
      <w:pPr>
        <w:spacing w:after="0" w:line="240" w:lineRule="auto"/>
      </w:pPr>
      <w:r>
        <w:separator/>
      </w:r>
    </w:p>
  </w:endnote>
  <w:endnote w:type="continuationSeparator" w:id="0">
    <w:p w14:paraId="6A8C771F" w14:textId="77777777" w:rsidR="002260C4" w:rsidRDefault="002260C4" w:rsidP="00A13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CBB389" w14:textId="6028601C" w:rsidR="008C438F" w:rsidRDefault="008C438F">
    <w:pPr>
      <w:pStyle w:val="Footer"/>
      <w:jc w:val="center"/>
    </w:pPr>
  </w:p>
  <w:p w14:paraId="3AB37C8B" w14:textId="77777777" w:rsidR="008C438F" w:rsidRDefault="008C43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3610CD" w14:textId="1E4B898D" w:rsidR="00A13596" w:rsidRDefault="00A13596">
    <w:pPr>
      <w:pStyle w:val="Footer"/>
      <w:jc w:val="center"/>
    </w:pPr>
  </w:p>
  <w:p w14:paraId="546B2F78" w14:textId="77777777" w:rsidR="00A13596" w:rsidRDefault="00A135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6CDC3" w14:textId="77777777" w:rsidR="002260C4" w:rsidRDefault="002260C4" w:rsidP="00A13596">
      <w:pPr>
        <w:spacing w:after="0" w:line="240" w:lineRule="auto"/>
      </w:pPr>
      <w:r>
        <w:separator/>
      </w:r>
    </w:p>
  </w:footnote>
  <w:footnote w:type="continuationSeparator" w:id="0">
    <w:p w14:paraId="08D52384" w14:textId="77777777" w:rsidR="002260C4" w:rsidRDefault="002260C4" w:rsidP="00A13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0tzAyMDU2szQ2M7FU0lEKTi0uzszPAykwNqgFAJ9Xtg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thop Traumatol Res Sur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92rsaaavascea0vpvr2zyapr5txz59009&quot;&gt;UTERINE FIBROIDS-Converted&lt;record-ids&gt;&lt;item&gt;1&lt;/item&gt;&lt;item&gt;2&lt;/item&gt;&lt;item&gt;5&lt;/item&gt;&lt;item&gt;14&lt;/item&gt;&lt;item&gt;29&lt;/item&gt;&lt;item&gt;38&lt;/item&gt;&lt;item&gt;52&lt;/item&gt;&lt;item&gt;56&lt;/item&gt;&lt;item&gt;110&lt;/item&gt;&lt;item&gt;135&lt;/item&gt;&lt;item&gt;136&lt;/item&gt;&lt;item&gt;139&lt;/item&gt;&lt;item&gt;158&lt;/item&gt;&lt;item&gt;176&lt;/item&gt;&lt;item&gt;200&lt;/item&gt;&lt;item&gt;204&lt;/item&gt;&lt;item&gt;205&lt;/item&gt;&lt;item&gt;206&lt;/item&gt;&lt;item&gt;207&lt;/item&gt;&lt;item&gt;208&lt;/item&gt;&lt;item&gt;209&lt;/item&gt;&lt;item&gt;210&lt;/item&gt;&lt;item&gt;211&lt;/item&gt;&lt;item&gt;235&lt;/item&gt;&lt;item&gt;236&lt;/item&gt;&lt;item&gt;237&lt;/item&gt;&lt;/record-ids&gt;&lt;/item&gt;&lt;/Libraries&gt;"/>
  </w:docVars>
  <w:rsids>
    <w:rsidRoot w:val="006C5EF7"/>
    <w:rsid w:val="000003F2"/>
    <w:rsid w:val="000024C6"/>
    <w:rsid w:val="000033FB"/>
    <w:rsid w:val="000065FC"/>
    <w:rsid w:val="00006C40"/>
    <w:rsid w:val="00011753"/>
    <w:rsid w:val="0001199A"/>
    <w:rsid w:val="00011ADD"/>
    <w:rsid w:val="00014B72"/>
    <w:rsid w:val="00014D75"/>
    <w:rsid w:val="00020DE2"/>
    <w:rsid w:val="000219B8"/>
    <w:rsid w:val="00026EB9"/>
    <w:rsid w:val="00027E73"/>
    <w:rsid w:val="00027EA3"/>
    <w:rsid w:val="00030229"/>
    <w:rsid w:val="000308F4"/>
    <w:rsid w:val="000326A3"/>
    <w:rsid w:val="00032FC3"/>
    <w:rsid w:val="00033456"/>
    <w:rsid w:val="00034621"/>
    <w:rsid w:val="00034884"/>
    <w:rsid w:val="00034A28"/>
    <w:rsid w:val="00035CD9"/>
    <w:rsid w:val="00036B58"/>
    <w:rsid w:val="00036C8C"/>
    <w:rsid w:val="00037623"/>
    <w:rsid w:val="00037EA7"/>
    <w:rsid w:val="00042EAE"/>
    <w:rsid w:val="0004384C"/>
    <w:rsid w:val="0004511C"/>
    <w:rsid w:val="00045679"/>
    <w:rsid w:val="000459C8"/>
    <w:rsid w:val="0004697F"/>
    <w:rsid w:val="00051431"/>
    <w:rsid w:val="000519A6"/>
    <w:rsid w:val="000526E7"/>
    <w:rsid w:val="00052F28"/>
    <w:rsid w:val="00053953"/>
    <w:rsid w:val="00053ADF"/>
    <w:rsid w:val="00057782"/>
    <w:rsid w:val="000604B0"/>
    <w:rsid w:val="00062A32"/>
    <w:rsid w:val="00062C29"/>
    <w:rsid w:val="00063ABB"/>
    <w:rsid w:val="00063CF7"/>
    <w:rsid w:val="00063E6F"/>
    <w:rsid w:val="00067D5E"/>
    <w:rsid w:val="000706B1"/>
    <w:rsid w:val="00071AD9"/>
    <w:rsid w:val="00074393"/>
    <w:rsid w:val="00075060"/>
    <w:rsid w:val="00075281"/>
    <w:rsid w:val="000765EC"/>
    <w:rsid w:val="00076B5A"/>
    <w:rsid w:val="000778DF"/>
    <w:rsid w:val="00080706"/>
    <w:rsid w:val="00081BC1"/>
    <w:rsid w:val="00082499"/>
    <w:rsid w:val="000838BC"/>
    <w:rsid w:val="00084A25"/>
    <w:rsid w:val="00084E7C"/>
    <w:rsid w:val="0008652E"/>
    <w:rsid w:val="000867D9"/>
    <w:rsid w:val="0008726C"/>
    <w:rsid w:val="00087E76"/>
    <w:rsid w:val="00090716"/>
    <w:rsid w:val="00090D56"/>
    <w:rsid w:val="00090EE6"/>
    <w:rsid w:val="00092479"/>
    <w:rsid w:val="000924A3"/>
    <w:rsid w:val="00092740"/>
    <w:rsid w:val="0009377F"/>
    <w:rsid w:val="00093CAD"/>
    <w:rsid w:val="000940D5"/>
    <w:rsid w:val="000948A2"/>
    <w:rsid w:val="00094E2A"/>
    <w:rsid w:val="00095298"/>
    <w:rsid w:val="000958B5"/>
    <w:rsid w:val="00097058"/>
    <w:rsid w:val="000A2618"/>
    <w:rsid w:val="000A2C62"/>
    <w:rsid w:val="000A3D5A"/>
    <w:rsid w:val="000A4355"/>
    <w:rsid w:val="000A438F"/>
    <w:rsid w:val="000A7B41"/>
    <w:rsid w:val="000B22BD"/>
    <w:rsid w:val="000B2B9D"/>
    <w:rsid w:val="000B3245"/>
    <w:rsid w:val="000B389F"/>
    <w:rsid w:val="000B451E"/>
    <w:rsid w:val="000B4D01"/>
    <w:rsid w:val="000B4F2E"/>
    <w:rsid w:val="000B6F97"/>
    <w:rsid w:val="000C1005"/>
    <w:rsid w:val="000C1F66"/>
    <w:rsid w:val="000C38C6"/>
    <w:rsid w:val="000C3A77"/>
    <w:rsid w:val="000C51CC"/>
    <w:rsid w:val="000C59E8"/>
    <w:rsid w:val="000C59FA"/>
    <w:rsid w:val="000C5F70"/>
    <w:rsid w:val="000C7CE6"/>
    <w:rsid w:val="000D0590"/>
    <w:rsid w:val="000D1FCA"/>
    <w:rsid w:val="000D34AF"/>
    <w:rsid w:val="000D504D"/>
    <w:rsid w:val="000D5D17"/>
    <w:rsid w:val="000D657D"/>
    <w:rsid w:val="000D704E"/>
    <w:rsid w:val="000E14F2"/>
    <w:rsid w:val="000E383D"/>
    <w:rsid w:val="000E46D6"/>
    <w:rsid w:val="000E53AD"/>
    <w:rsid w:val="000E6888"/>
    <w:rsid w:val="000F0050"/>
    <w:rsid w:val="000F0210"/>
    <w:rsid w:val="000F065C"/>
    <w:rsid w:val="000F11FF"/>
    <w:rsid w:val="000F155A"/>
    <w:rsid w:val="000F4F9E"/>
    <w:rsid w:val="000F600C"/>
    <w:rsid w:val="000F6617"/>
    <w:rsid w:val="000F6BD0"/>
    <w:rsid w:val="000F6F73"/>
    <w:rsid w:val="000F7442"/>
    <w:rsid w:val="000F7C9A"/>
    <w:rsid w:val="001001A5"/>
    <w:rsid w:val="00100D79"/>
    <w:rsid w:val="001018F1"/>
    <w:rsid w:val="00103244"/>
    <w:rsid w:val="00103B01"/>
    <w:rsid w:val="0010514A"/>
    <w:rsid w:val="001068EC"/>
    <w:rsid w:val="0011188B"/>
    <w:rsid w:val="0011331F"/>
    <w:rsid w:val="001133B5"/>
    <w:rsid w:val="00113DBC"/>
    <w:rsid w:val="0011579D"/>
    <w:rsid w:val="001172FB"/>
    <w:rsid w:val="00117586"/>
    <w:rsid w:val="00117D1B"/>
    <w:rsid w:val="00120933"/>
    <w:rsid w:val="00120F76"/>
    <w:rsid w:val="001228F1"/>
    <w:rsid w:val="0012299B"/>
    <w:rsid w:val="001251E3"/>
    <w:rsid w:val="00126A91"/>
    <w:rsid w:val="00127E96"/>
    <w:rsid w:val="0013135A"/>
    <w:rsid w:val="0013225B"/>
    <w:rsid w:val="001332E0"/>
    <w:rsid w:val="00133C62"/>
    <w:rsid w:val="001349AA"/>
    <w:rsid w:val="00134B52"/>
    <w:rsid w:val="00135200"/>
    <w:rsid w:val="0013556B"/>
    <w:rsid w:val="001358D6"/>
    <w:rsid w:val="00137AEB"/>
    <w:rsid w:val="001400AC"/>
    <w:rsid w:val="00140D0E"/>
    <w:rsid w:val="00142C10"/>
    <w:rsid w:val="00143704"/>
    <w:rsid w:val="0014397F"/>
    <w:rsid w:val="00144895"/>
    <w:rsid w:val="00145D17"/>
    <w:rsid w:val="0014784F"/>
    <w:rsid w:val="00147D40"/>
    <w:rsid w:val="00147EC7"/>
    <w:rsid w:val="0015098D"/>
    <w:rsid w:val="00151726"/>
    <w:rsid w:val="00151B30"/>
    <w:rsid w:val="001527D9"/>
    <w:rsid w:val="00152ECF"/>
    <w:rsid w:val="00153DD7"/>
    <w:rsid w:val="00154988"/>
    <w:rsid w:val="00154F2C"/>
    <w:rsid w:val="001567C6"/>
    <w:rsid w:val="00156836"/>
    <w:rsid w:val="00157917"/>
    <w:rsid w:val="00162A2E"/>
    <w:rsid w:val="00170D0E"/>
    <w:rsid w:val="0017158C"/>
    <w:rsid w:val="001732FE"/>
    <w:rsid w:val="001746A3"/>
    <w:rsid w:val="00175A68"/>
    <w:rsid w:val="00176C40"/>
    <w:rsid w:val="00176D04"/>
    <w:rsid w:val="0017789E"/>
    <w:rsid w:val="00177963"/>
    <w:rsid w:val="00177A9F"/>
    <w:rsid w:val="00180479"/>
    <w:rsid w:val="00180AFE"/>
    <w:rsid w:val="00180B16"/>
    <w:rsid w:val="00181000"/>
    <w:rsid w:val="00183267"/>
    <w:rsid w:val="00185279"/>
    <w:rsid w:val="001852C0"/>
    <w:rsid w:val="00185ABC"/>
    <w:rsid w:val="00186615"/>
    <w:rsid w:val="00190C61"/>
    <w:rsid w:val="00191614"/>
    <w:rsid w:val="00192414"/>
    <w:rsid w:val="00193D31"/>
    <w:rsid w:val="0019569D"/>
    <w:rsid w:val="00195B49"/>
    <w:rsid w:val="00195DC0"/>
    <w:rsid w:val="0019665A"/>
    <w:rsid w:val="00197130"/>
    <w:rsid w:val="00197BE6"/>
    <w:rsid w:val="00197EEE"/>
    <w:rsid w:val="001A29CC"/>
    <w:rsid w:val="001A3205"/>
    <w:rsid w:val="001A3283"/>
    <w:rsid w:val="001A33D3"/>
    <w:rsid w:val="001A373B"/>
    <w:rsid w:val="001A38F8"/>
    <w:rsid w:val="001A4E05"/>
    <w:rsid w:val="001A5A51"/>
    <w:rsid w:val="001A5B55"/>
    <w:rsid w:val="001A73CF"/>
    <w:rsid w:val="001A79E5"/>
    <w:rsid w:val="001A7EFB"/>
    <w:rsid w:val="001B0154"/>
    <w:rsid w:val="001B03F0"/>
    <w:rsid w:val="001B2AA0"/>
    <w:rsid w:val="001B3EAF"/>
    <w:rsid w:val="001C0279"/>
    <w:rsid w:val="001C07A2"/>
    <w:rsid w:val="001C3D39"/>
    <w:rsid w:val="001C4281"/>
    <w:rsid w:val="001C4977"/>
    <w:rsid w:val="001C64DA"/>
    <w:rsid w:val="001C7028"/>
    <w:rsid w:val="001C72D7"/>
    <w:rsid w:val="001C73BD"/>
    <w:rsid w:val="001D0DCF"/>
    <w:rsid w:val="001D13DB"/>
    <w:rsid w:val="001D3D35"/>
    <w:rsid w:val="001D4D32"/>
    <w:rsid w:val="001D5E95"/>
    <w:rsid w:val="001D6A4B"/>
    <w:rsid w:val="001D799B"/>
    <w:rsid w:val="001E0FC5"/>
    <w:rsid w:val="001E2A3E"/>
    <w:rsid w:val="001E34ED"/>
    <w:rsid w:val="001E35C0"/>
    <w:rsid w:val="001E3BDD"/>
    <w:rsid w:val="001E4AD5"/>
    <w:rsid w:val="001E58DC"/>
    <w:rsid w:val="001E62B6"/>
    <w:rsid w:val="001E6312"/>
    <w:rsid w:val="001F0116"/>
    <w:rsid w:val="001F0154"/>
    <w:rsid w:val="001F19F6"/>
    <w:rsid w:val="001F2454"/>
    <w:rsid w:val="001F2C7E"/>
    <w:rsid w:val="001F435C"/>
    <w:rsid w:val="001F5974"/>
    <w:rsid w:val="001F6A7D"/>
    <w:rsid w:val="001F728B"/>
    <w:rsid w:val="001F74BE"/>
    <w:rsid w:val="00203550"/>
    <w:rsid w:val="00205832"/>
    <w:rsid w:val="00205DBF"/>
    <w:rsid w:val="00206814"/>
    <w:rsid w:val="00211757"/>
    <w:rsid w:val="002118BE"/>
    <w:rsid w:val="00211E4C"/>
    <w:rsid w:val="00211F73"/>
    <w:rsid w:val="00212A3D"/>
    <w:rsid w:val="00213A87"/>
    <w:rsid w:val="00215F1E"/>
    <w:rsid w:val="002211BF"/>
    <w:rsid w:val="0022243C"/>
    <w:rsid w:val="002249EB"/>
    <w:rsid w:val="00224AF5"/>
    <w:rsid w:val="00225115"/>
    <w:rsid w:val="002260C4"/>
    <w:rsid w:val="00226107"/>
    <w:rsid w:val="0022726D"/>
    <w:rsid w:val="002303C1"/>
    <w:rsid w:val="00230966"/>
    <w:rsid w:val="00231413"/>
    <w:rsid w:val="00231CF2"/>
    <w:rsid w:val="00233640"/>
    <w:rsid w:val="00235E80"/>
    <w:rsid w:val="0023661E"/>
    <w:rsid w:val="00236CC7"/>
    <w:rsid w:val="00241697"/>
    <w:rsid w:val="0024355E"/>
    <w:rsid w:val="0024457E"/>
    <w:rsid w:val="00245143"/>
    <w:rsid w:val="002454B5"/>
    <w:rsid w:val="00246424"/>
    <w:rsid w:val="00247F91"/>
    <w:rsid w:val="00250D7D"/>
    <w:rsid w:val="002514F8"/>
    <w:rsid w:val="00252014"/>
    <w:rsid w:val="002521AE"/>
    <w:rsid w:val="00252487"/>
    <w:rsid w:val="00252A69"/>
    <w:rsid w:val="00254B33"/>
    <w:rsid w:val="00254FB7"/>
    <w:rsid w:val="00255B60"/>
    <w:rsid w:val="00255F18"/>
    <w:rsid w:val="00256387"/>
    <w:rsid w:val="00256740"/>
    <w:rsid w:val="00256970"/>
    <w:rsid w:val="00260259"/>
    <w:rsid w:val="00260646"/>
    <w:rsid w:val="002606E3"/>
    <w:rsid w:val="0026129E"/>
    <w:rsid w:val="0026275E"/>
    <w:rsid w:val="00263BB3"/>
    <w:rsid w:val="00263D40"/>
    <w:rsid w:val="00264501"/>
    <w:rsid w:val="0026774D"/>
    <w:rsid w:val="00271453"/>
    <w:rsid w:val="00271985"/>
    <w:rsid w:val="00271C90"/>
    <w:rsid w:val="0027246A"/>
    <w:rsid w:val="00272EDB"/>
    <w:rsid w:val="0027310C"/>
    <w:rsid w:val="002733D7"/>
    <w:rsid w:val="002742D7"/>
    <w:rsid w:val="002758E8"/>
    <w:rsid w:val="00275A6F"/>
    <w:rsid w:val="00276777"/>
    <w:rsid w:val="00276E4E"/>
    <w:rsid w:val="00281947"/>
    <w:rsid w:val="0028201D"/>
    <w:rsid w:val="00282305"/>
    <w:rsid w:val="00284792"/>
    <w:rsid w:val="00285927"/>
    <w:rsid w:val="002865E9"/>
    <w:rsid w:val="00286CA7"/>
    <w:rsid w:val="0028768A"/>
    <w:rsid w:val="0029078C"/>
    <w:rsid w:val="00291688"/>
    <w:rsid w:val="002920F3"/>
    <w:rsid w:val="00293C3B"/>
    <w:rsid w:val="00296141"/>
    <w:rsid w:val="00296864"/>
    <w:rsid w:val="002A1E4B"/>
    <w:rsid w:val="002A35BA"/>
    <w:rsid w:val="002A35F7"/>
    <w:rsid w:val="002A3F0A"/>
    <w:rsid w:val="002A4CB8"/>
    <w:rsid w:val="002A5053"/>
    <w:rsid w:val="002A56B8"/>
    <w:rsid w:val="002A5D9B"/>
    <w:rsid w:val="002A6E6F"/>
    <w:rsid w:val="002A7296"/>
    <w:rsid w:val="002B156D"/>
    <w:rsid w:val="002B250F"/>
    <w:rsid w:val="002B28EB"/>
    <w:rsid w:val="002B3076"/>
    <w:rsid w:val="002B39DB"/>
    <w:rsid w:val="002B45DE"/>
    <w:rsid w:val="002B492E"/>
    <w:rsid w:val="002B4976"/>
    <w:rsid w:val="002B5E8E"/>
    <w:rsid w:val="002B6E05"/>
    <w:rsid w:val="002B76B6"/>
    <w:rsid w:val="002C0AD9"/>
    <w:rsid w:val="002C1A99"/>
    <w:rsid w:val="002C1AE1"/>
    <w:rsid w:val="002C1F58"/>
    <w:rsid w:val="002C3DA2"/>
    <w:rsid w:val="002C45C5"/>
    <w:rsid w:val="002C6DC7"/>
    <w:rsid w:val="002C7831"/>
    <w:rsid w:val="002D0B75"/>
    <w:rsid w:val="002D103B"/>
    <w:rsid w:val="002D1276"/>
    <w:rsid w:val="002D27A5"/>
    <w:rsid w:val="002D3FB3"/>
    <w:rsid w:val="002D5AD2"/>
    <w:rsid w:val="002D678A"/>
    <w:rsid w:val="002E06A1"/>
    <w:rsid w:val="002E0A65"/>
    <w:rsid w:val="002E26B8"/>
    <w:rsid w:val="002E2989"/>
    <w:rsid w:val="002E2BA3"/>
    <w:rsid w:val="002E5071"/>
    <w:rsid w:val="002E5CB2"/>
    <w:rsid w:val="002F050F"/>
    <w:rsid w:val="002F2471"/>
    <w:rsid w:val="002F3661"/>
    <w:rsid w:val="002F6089"/>
    <w:rsid w:val="002F6B8F"/>
    <w:rsid w:val="002F6E1C"/>
    <w:rsid w:val="002F768E"/>
    <w:rsid w:val="00300B06"/>
    <w:rsid w:val="0030221A"/>
    <w:rsid w:val="003028C0"/>
    <w:rsid w:val="00302F45"/>
    <w:rsid w:val="00303B30"/>
    <w:rsid w:val="00304B95"/>
    <w:rsid w:val="00305845"/>
    <w:rsid w:val="0030669A"/>
    <w:rsid w:val="0030715C"/>
    <w:rsid w:val="0030728F"/>
    <w:rsid w:val="003108C4"/>
    <w:rsid w:val="003111E2"/>
    <w:rsid w:val="003141F4"/>
    <w:rsid w:val="00314525"/>
    <w:rsid w:val="00314F9A"/>
    <w:rsid w:val="00315348"/>
    <w:rsid w:val="00315F66"/>
    <w:rsid w:val="003161FA"/>
    <w:rsid w:val="00316C8B"/>
    <w:rsid w:val="003245AC"/>
    <w:rsid w:val="00325647"/>
    <w:rsid w:val="0032585A"/>
    <w:rsid w:val="00325C7A"/>
    <w:rsid w:val="00325E23"/>
    <w:rsid w:val="003266BA"/>
    <w:rsid w:val="003267C1"/>
    <w:rsid w:val="0032703C"/>
    <w:rsid w:val="003276C9"/>
    <w:rsid w:val="00327D38"/>
    <w:rsid w:val="0033185D"/>
    <w:rsid w:val="003322A0"/>
    <w:rsid w:val="003326A1"/>
    <w:rsid w:val="00332C31"/>
    <w:rsid w:val="00332C9E"/>
    <w:rsid w:val="00333ED3"/>
    <w:rsid w:val="0033460B"/>
    <w:rsid w:val="00334966"/>
    <w:rsid w:val="003355FC"/>
    <w:rsid w:val="00336F8B"/>
    <w:rsid w:val="00337156"/>
    <w:rsid w:val="00337573"/>
    <w:rsid w:val="00340302"/>
    <w:rsid w:val="00340E8F"/>
    <w:rsid w:val="0034108A"/>
    <w:rsid w:val="003423DE"/>
    <w:rsid w:val="00342927"/>
    <w:rsid w:val="00343D4C"/>
    <w:rsid w:val="00344871"/>
    <w:rsid w:val="00344E8A"/>
    <w:rsid w:val="0034583C"/>
    <w:rsid w:val="00345E28"/>
    <w:rsid w:val="003468DF"/>
    <w:rsid w:val="00346E1A"/>
    <w:rsid w:val="003477FD"/>
    <w:rsid w:val="00347D5E"/>
    <w:rsid w:val="003503D5"/>
    <w:rsid w:val="00352D1F"/>
    <w:rsid w:val="00353C68"/>
    <w:rsid w:val="003547AD"/>
    <w:rsid w:val="003554FD"/>
    <w:rsid w:val="00356499"/>
    <w:rsid w:val="003577E4"/>
    <w:rsid w:val="00360681"/>
    <w:rsid w:val="00361443"/>
    <w:rsid w:val="00362B25"/>
    <w:rsid w:val="0036314D"/>
    <w:rsid w:val="003632A3"/>
    <w:rsid w:val="003636CA"/>
    <w:rsid w:val="00364129"/>
    <w:rsid w:val="00364218"/>
    <w:rsid w:val="0036427D"/>
    <w:rsid w:val="0036482E"/>
    <w:rsid w:val="0036519D"/>
    <w:rsid w:val="0036539A"/>
    <w:rsid w:val="0036679D"/>
    <w:rsid w:val="00366D2F"/>
    <w:rsid w:val="003676FF"/>
    <w:rsid w:val="00372E74"/>
    <w:rsid w:val="00373053"/>
    <w:rsid w:val="00373423"/>
    <w:rsid w:val="003746F3"/>
    <w:rsid w:val="00375296"/>
    <w:rsid w:val="0037561B"/>
    <w:rsid w:val="003757E3"/>
    <w:rsid w:val="00375D75"/>
    <w:rsid w:val="0037677B"/>
    <w:rsid w:val="00376847"/>
    <w:rsid w:val="003776E3"/>
    <w:rsid w:val="00382B27"/>
    <w:rsid w:val="00382B6B"/>
    <w:rsid w:val="003839BA"/>
    <w:rsid w:val="00385D2C"/>
    <w:rsid w:val="00386FB2"/>
    <w:rsid w:val="00387305"/>
    <w:rsid w:val="00392E4C"/>
    <w:rsid w:val="00395FDB"/>
    <w:rsid w:val="003963D4"/>
    <w:rsid w:val="00396F01"/>
    <w:rsid w:val="003A0D3D"/>
    <w:rsid w:val="003A1D64"/>
    <w:rsid w:val="003A3794"/>
    <w:rsid w:val="003A3CD3"/>
    <w:rsid w:val="003A4157"/>
    <w:rsid w:val="003A4B09"/>
    <w:rsid w:val="003A4D29"/>
    <w:rsid w:val="003A57C5"/>
    <w:rsid w:val="003A6718"/>
    <w:rsid w:val="003A6B84"/>
    <w:rsid w:val="003A75A3"/>
    <w:rsid w:val="003A7A13"/>
    <w:rsid w:val="003B01E1"/>
    <w:rsid w:val="003B5379"/>
    <w:rsid w:val="003B609E"/>
    <w:rsid w:val="003C0D87"/>
    <w:rsid w:val="003C127A"/>
    <w:rsid w:val="003C1997"/>
    <w:rsid w:val="003C39D1"/>
    <w:rsid w:val="003C47F2"/>
    <w:rsid w:val="003C5DBD"/>
    <w:rsid w:val="003C6E63"/>
    <w:rsid w:val="003C703C"/>
    <w:rsid w:val="003D0D46"/>
    <w:rsid w:val="003D1C0D"/>
    <w:rsid w:val="003D1C77"/>
    <w:rsid w:val="003D2837"/>
    <w:rsid w:val="003D2B0C"/>
    <w:rsid w:val="003D2F56"/>
    <w:rsid w:val="003D3A40"/>
    <w:rsid w:val="003D3C4D"/>
    <w:rsid w:val="003D4165"/>
    <w:rsid w:val="003D61B2"/>
    <w:rsid w:val="003E29EA"/>
    <w:rsid w:val="003E50EE"/>
    <w:rsid w:val="003E5DDB"/>
    <w:rsid w:val="003E6E3B"/>
    <w:rsid w:val="003F004D"/>
    <w:rsid w:val="003F0406"/>
    <w:rsid w:val="003F06B4"/>
    <w:rsid w:val="003F0744"/>
    <w:rsid w:val="003F143B"/>
    <w:rsid w:val="003F24CC"/>
    <w:rsid w:val="003F3C78"/>
    <w:rsid w:val="003F5020"/>
    <w:rsid w:val="003F597F"/>
    <w:rsid w:val="003F6002"/>
    <w:rsid w:val="003F64DF"/>
    <w:rsid w:val="003F7E37"/>
    <w:rsid w:val="00403FCB"/>
    <w:rsid w:val="00404B9C"/>
    <w:rsid w:val="00405172"/>
    <w:rsid w:val="0040595C"/>
    <w:rsid w:val="00406176"/>
    <w:rsid w:val="00406334"/>
    <w:rsid w:val="0040670A"/>
    <w:rsid w:val="004118CE"/>
    <w:rsid w:val="0041376B"/>
    <w:rsid w:val="0041425C"/>
    <w:rsid w:val="004152EC"/>
    <w:rsid w:val="00415685"/>
    <w:rsid w:val="00415D69"/>
    <w:rsid w:val="004165F7"/>
    <w:rsid w:val="00416717"/>
    <w:rsid w:val="00417E29"/>
    <w:rsid w:val="00417EB1"/>
    <w:rsid w:val="00417EC4"/>
    <w:rsid w:val="00420707"/>
    <w:rsid w:val="00420DC7"/>
    <w:rsid w:val="00420DD5"/>
    <w:rsid w:val="00423163"/>
    <w:rsid w:val="004249C0"/>
    <w:rsid w:val="00424EE6"/>
    <w:rsid w:val="004250E1"/>
    <w:rsid w:val="00425FEE"/>
    <w:rsid w:val="004268B2"/>
    <w:rsid w:val="00426DFC"/>
    <w:rsid w:val="004279CF"/>
    <w:rsid w:val="00427D52"/>
    <w:rsid w:val="004301CB"/>
    <w:rsid w:val="00430B6D"/>
    <w:rsid w:val="00431432"/>
    <w:rsid w:val="0043227D"/>
    <w:rsid w:val="00432C6A"/>
    <w:rsid w:val="00432E6E"/>
    <w:rsid w:val="0043314A"/>
    <w:rsid w:val="00433DA1"/>
    <w:rsid w:val="00434B8D"/>
    <w:rsid w:val="0043505D"/>
    <w:rsid w:val="0044171D"/>
    <w:rsid w:val="00442D98"/>
    <w:rsid w:val="00445650"/>
    <w:rsid w:val="004459CC"/>
    <w:rsid w:val="0044646C"/>
    <w:rsid w:val="00446ADC"/>
    <w:rsid w:val="00446DC6"/>
    <w:rsid w:val="00447DB4"/>
    <w:rsid w:val="00451D93"/>
    <w:rsid w:val="00451E27"/>
    <w:rsid w:val="00453059"/>
    <w:rsid w:val="004533EC"/>
    <w:rsid w:val="00454020"/>
    <w:rsid w:val="00454702"/>
    <w:rsid w:val="00454CDB"/>
    <w:rsid w:val="00455104"/>
    <w:rsid w:val="00457CBF"/>
    <w:rsid w:val="00460C3F"/>
    <w:rsid w:val="00461CD5"/>
    <w:rsid w:val="004621FB"/>
    <w:rsid w:val="00462CF6"/>
    <w:rsid w:val="00463EB7"/>
    <w:rsid w:val="00463F20"/>
    <w:rsid w:val="004654D7"/>
    <w:rsid w:val="00465CA9"/>
    <w:rsid w:val="00467C4B"/>
    <w:rsid w:val="0047249A"/>
    <w:rsid w:val="0047357B"/>
    <w:rsid w:val="00474251"/>
    <w:rsid w:val="00474893"/>
    <w:rsid w:val="00476709"/>
    <w:rsid w:val="00477E91"/>
    <w:rsid w:val="00480881"/>
    <w:rsid w:val="00480DD4"/>
    <w:rsid w:val="004823AE"/>
    <w:rsid w:val="00482997"/>
    <w:rsid w:val="004837D3"/>
    <w:rsid w:val="0048425D"/>
    <w:rsid w:val="00484510"/>
    <w:rsid w:val="00484C36"/>
    <w:rsid w:val="00486AB5"/>
    <w:rsid w:val="0049037A"/>
    <w:rsid w:val="004904A1"/>
    <w:rsid w:val="004906DC"/>
    <w:rsid w:val="00491A22"/>
    <w:rsid w:val="00491DCB"/>
    <w:rsid w:val="00492AC9"/>
    <w:rsid w:val="00492C4B"/>
    <w:rsid w:val="00493355"/>
    <w:rsid w:val="004939C4"/>
    <w:rsid w:val="00493D7B"/>
    <w:rsid w:val="004946AA"/>
    <w:rsid w:val="004961C1"/>
    <w:rsid w:val="00496A94"/>
    <w:rsid w:val="00496DC0"/>
    <w:rsid w:val="004A07DB"/>
    <w:rsid w:val="004A08A7"/>
    <w:rsid w:val="004A107F"/>
    <w:rsid w:val="004A116C"/>
    <w:rsid w:val="004A1639"/>
    <w:rsid w:val="004A18B2"/>
    <w:rsid w:val="004A1D32"/>
    <w:rsid w:val="004A3A3F"/>
    <w:rsid w:val="004A5195"/>
    <w:rsid w:val="004A7A9E"/>
    <w:rsid w:val="004A7CA1"/>
    <w:rsid w:val="004B252F"/>
    <w:rsid w:val="004B25F8"/>
    <w:rsid w:val="004B288E"/>
    <w:rsid w:val="004B39B9"/>
    <w:rsid w:val="004B4020"/>
    <w:rsid w:val="004B645F"/>
    <w:rsid w:val="004B7019"/>
    <w:rsid w:val="004B79B7"/>
    <w:rsid w:val="004C0045"/>
    <w:rsid w:val="004C0D2F"/>
    <w:rsid w:val="004C1435"/>
    <w:rsid w:val="004C21CF"/>
    <w:rsid w:val="004C3238"/>
    <w:rsid w:val="004C3C1D"/>
    <w:rsid w:val="004C6893"/>
    <w:rsid w:val="004D02BD"/>
    <w:rsid w:val="004D0EF3"/>
    <w:rsid w:val="004D15DE"/>
    <w:rsid w:val="004D1B42"/>
    <w:rsid w:val="004D2E80"/>
    <w:rsid w:val="004D4804"/>
    <w:rsid w:val="004D6565"/>
    <w:rsid w:val="004D770C"/>
    <w:rsid w:val="004E3176"/>
    <w:rsid w:val="004E5780"/>
    <w:rsid w:val="004E604A"/>
    <w:rsid w:val="004E62E4"/>
    <w:rsid w:val="004E6F83"/>
    <w:rsid w:val="004E75AB"/>
    <w:rsid w:val="004E7B76"/>
    <w:rsid w:val="004E7E88"/>
    <w:rsid w:val="004F0B4C"/>
    <w:rsid w:val="004F0E6C"/>
    <w:rsid w:val="004F11E6"/>
    <w:rsid w:val="004F2505"/>
    <w:rsid w:val="004F2711"/>
    <w:rsid w:val="004F3A43"/>
    <w:rsid w:val="004F3FF9"/>
    <w:rsid w:val="004F513E"/>
    <w:rsid w:val="00502216"/>
    <w:rsid w:val="005043B8"/>
    <w:rsid w:val="0050472D"/>
    <w:rsid w:val="00506763"/>
    <w:rsid w:val="005072C6"/>
    <w:rsid w:val="0050782C"/>
    <w:rsid w:val="005102F1"/>
    <w:rsid w:val="00510384"/>
    <w:rsid w:val="00510DE0"/>
    <w:rsid w:val="00511CF2"/>
    <w:rsid w:val="00512D79"/>
    <w:rsid w:val="00513C14"/>
    <w:rsid w:val="0051511B"/>
    <w:rsid w:val="00515763"/>
    <w:rsid w:val="00515E0D"/>
    <w:rsid w:val="00515E5D"/>
    <w:rsid w:val="0052069B"/>
    <w:rsid w:val="005209A2"/>
    <w:rsid w:val="00520EDE"/>
    <w:rsid w:val="00521384"/>
    <w:rsid w:val="005215D5"/>
    <w:rsid w:val="005222B3"/>
    <w:rsid w:val="00522B57"/>
    <w:rsid w:val="00522E17"/>
    <w:rsid w:val="005230A5"/>
    <w:rsid w:val="00523C59"/>
    <w:rsid w:val="00524774"/>
    <w:rsid w:val="00526937"/>
    <w:rsid w:val="00526C96"/>
    <w:rsid w:val="00526D27"/>
    <w:rsid w:val="005275D1"/>
    <w:rsid w:val="00527701"/>
    <w:rsid w:val="00532A06"/>
    <w:rsid w:val="00534581"/>
    <w:rsid w:val="00534D98"/>
    <w:rsid w:val="00535AC2"/>
    <w:rsid w:val="00536268"/>
    <w:rsid w:val="005364A8"/>
    <w:rsid w:val="005406C3"/>
    <w:rsid w:val="00540D50"/>
    <w:rsid w:val="00542980"/>
    <w:rsid w:val="005432C6"/>
    <w:rsid w:val="00544C35"/>
    <w:rsid w:val="00546B8B"/>
    <w:rsid w:val="00547352"/>
    <w:rsid w:val="00551936"/>
    <w:rsid w:val="00551D67"/>
    <w:rsid w:val="00552BE1"/>
    <w:rsid w:val="00552BED"/>
    <w:rsid w:val="00554D4B"/>
    <w:rsid w:val="005562F7"/>
    <w:rsid w:val="00556D24"/>
    <w:rsid w:val="00557CD0"/>
    <w:rsid w:val="0056095E"/>
    <w:rsid w:val="00560C17"/>
    <w:rsid w:val="0056143F"/>
    <w:rsid w:val="005619BE"/>
    <w:rsid w:val="00561C38"/>
    <w:rsid w:val="00563A41"/>
    <w:rsid w:val="00564ACB"/>
    <w:rsid w:val="00565191"/>
    <w:rsid w:val="00565B0B"/>
    <w:rsid w:val="00566B6A"/>
    <w:rsid w:val="00566B93"/>
    <w:rsid w:val="00567718"/>
    <w:rsid w:val="0057078C"/>
    <w:rsid w:val="005714D8"/>
    <w:rsid w:val="0057236E"/>
    <w:rsid w:val="0057280D"/>
    <w:rsid w:val="005744A7"/>
    <w:rsid w:val="00581649"/>
    <w:rsid w:val="00581B9B"/>
    <w:rsid w:val="00581E81"/>
    <w:rsid w:val="0058228F"/>
    <w:rsid w:val="00583954"/>
    <w:rsid w:val="005851A4"/>
    <w:rsid w:val="005857F2"/>
    <w:rsid w:val="00585DA9"/>
    <w:rsid w:val="00586F0F"/>
    <w:rsid w:val="00587F14"/>
    <w:rsid w:val="005904D9"/>
    <w:rsid w:val="00590DBC"/>
    <w:rsid w:val="005924D8"/>
    <w:rsid w:val="0059287D"/>
    <w:rsid w:val="00592B3E"/>
    <w:rsid w:val="0059357D"/>
    <w:rsid w:val="00594837"/>
    <w:rsid w:val="00594B1F"/>
    <w:rsid w:val="00594CE6"/>
    <w:rsid w:val="00595707"/>
    <w:rsid w:val="00596254"/>
    <w:rsid w:val="005966DC"/>
    <w:rsid w:val="00597176"/>
    <w:rsid w:val="005971C4"/>
    <w:rsid w:val="005A0A99"/>
    <w:rsid w:val="005A17E3"/>
    <w:rsid w:val="005A306D"/>
    <w:rsid w:val="005A3B96"/>
    <w:rsid w:val="005A47A4"/>
    <w:rsid w:val="005A55AF"/>
    <w:rsid w:val="005A612E"/>
    <w:rsid w:val="005A6DF7"/>
    <w:rsid w:val="005A7626"/>
    <w:rsid w:val="005A7765"/>
    <w:rsid w:val="005B0BDC"/>
    <w:rsid w:val="005B0DF1"/>
    <w:rsid w:val="005B2DA5"/>
    <w:rsid w:val="005B55DD"/>
    <w:rsid w:val="005B5800"/>
    <w:rsid w:val="005B6FCF"/>
    <w:rsid w:val="005C07A3"/>
    <w:rsid w:val="005C21F2"/>
    <w:rsid w:val="005C2B60"/>
    <w:rsid w:val="005C303D"/>
    <w:rsid w:val="005C3904"/>
    <w:rsid w:val="005C50A0"/>
    <w:rsid w:val="005C6E61"/>
    <w:rsid w:val="005D0599"/>
    <w:rsid w:val="005D0CA6"/>
    <w:rsid w:val="005D0FB2"/>
    <w:rsid w:val="005D1D0F"/>
    <w:rsid w:val="005D1EEE"/>
    <w:rsid w:val="005D5715"/>
    <w:rsid w:val="005D69A5"/>
    <w:rsid w:val="005D7257"/>
    <w:rsid w:val="005E02AC"/>
    <w:rsid w:val="005E15A3"/>
    <w:rsid w:val="005E1DE3"/>
    <w:rsid w:val="005E2CB8"/>
    <w:rsid w:val="005E35DD"/>
    <w:rsid w:val="005E4685"/>
    <w:rsid w:val="005E58EF"/>
    <w:rsid w:val="005E5E11"/>
    <w:rsid w:val="005E6685"/>
    <w:rsid w:val="005E6EF9"/>
    <w:rsid w:val="005E7578"/>
    <w:rsid w:val="005F060B"/>
    <w:rsid w:val="005F2FF4"/>
    <w:rsid w:val="005F37F9"/>
    <w:rsid w:val="005F45E5"/>
    <w:rsid w:val="005F4BD4"/>
    <w:rsid w:val="005F6989"/>
    <w:rsid w:val="005F7742"/>
    <w:rsid w:val="00600519"/>
    <w:rsid w:val="00600642"/>
    <w:rsid w:val="006010DB"/>
    <w:rsid w:val="006015AA"/>
    <w:rsid w:val="006019C3"/>
    <w:rsid w:val="006026BF"/>
    <w:rsid w:val="00602EDA"/>
    <w:rsid w:val="0060563F"/>
    <w:rsid w:val="006067F8"/>
    <w:rsid w:val="00606B94"/>
    <w:rsid w:val="0060750A"/>
    <w:rsid w:val="00611461"/>
    <w:rsid w:val="006127DD"/>
    <w:rsid w:val="006149CB"/>
    <w:rsid w:val="00615B92"/>
    <w:rsid w:val="0061710F"/>
    <w:rsid w:val="0061769A"/>
    <w:rsid w:val="00620A2A"/>
    <w:rsid w:val="00622A5C"/>
    <w:rsid w:val="00622D02"/>
    <w:rsid w:val="00623182"/>
    <w:rsid w:val="00623724"/>
    <w:rsid w:val="00624130"/>
    <w:rsid w:val="006255DB"/>
    <w:rsid w:val="00626835"/>
    <w:rsid w:val="00626D7C"/>
    <w:rsid w:val="0062786D"/>
    <w:rsid w:val="00631633"/>
    <w:rsid w:val="006318EB"/>
    <w:rsid w:val="00631AAC"/>
    <w:rsid w:val="00633468"/>
    <w:rsid w:val="00633F11"/>
    <w:rsid w:val="00634BD1"/>
    <w:rsid w:val="00635233"/>
    <w:rsid w:val="00636994"/>
    <w:rsid w:val="00640824"/>
    <w:rsid w:val="00640B47"/>
    <w:rsid w:val="006424FE"/>
    <w:rsid w:val="006425B3"/>
    <w:rsid w:val="00644011"/>
    <w:rsid w:val="006455EB"/>
    <w:rsid w:val="0064608A"/>
    <w:rsid w:val="0064661A"/>
    <w:rsid w:val="00647EEF"/>
    <w:rsid w:val="006505A9"/>
    <w:rsid w:val="00651513"/>
    <w:rsid w:val="00651E66"/>
    <w:rsid w:val="006520F8"/>
    <w:rsid w:val="00652440"/>
    <w:rsid w:val="006524EC"/>
    <w:rsid w:val="00653E7D"/>
    <w:rsid w:val="006545C7"/>
    <w:rsid w:val="006550AF"/>
    <w:rsid w:val="00655404"/>
    <w:rsid w:val="00655DD8"/>
    <w:rsid w:val="00656221"/>
    <w:rsid w:val="0065751C"/>
    <w:rsid w:val="0066148D"/>
    <w:rsid w:val="00661690"/>
    <w:rsid w:val="006623D0"/>
    <w:rsid w:val="00662DD3"/>
    <w:rsid w:val="00663DF5"/>
    <w:rsid w:val="00664995"/>
    <w:rsid w:val="00664B75"/>
    <w:rsid w:val="00664BF8"/>
    <w:rsid w:val="006719E1"/>
    <w:rsid w:val="00672809"/>
    <w:rsid w:val="006738F5"/>
    <w:rsid w:val="00673F99"/>
    <w:rsid w:val="006743C0"/>
    <w:rsid w:val="00674A47"/>
    <w:rsid w:val="006763E1"/>
    <w:rsid w:val="00676555"/>
    <w:rsid w:val="0067685F"/>
    <w:rsid w:val="00677AC1"/>
    <w:rsid w:val="006805B2"/>
    <w:rsid w:val="00680D7F"/>
    <w:rsid w:val="00681584"/>
    <w:rsid w:val="00681BFA"/>
    <w:rsid w:val="00683821"/>
    <w:rsid w:val="006842C2"/>
    <w:rsid w:val="006851AC"/>
    <w:rsid w:val="00686442"/>
    <w:rsid w:val="00691F9A"/>
    <w:rsid w:val="00692212"/>
    <w:rsid w:val="0069261B"/>
    <w:rsid w:val="00692BD2"/>
    <w:rsid w:val="006932AC"/>
    <w:rsid w:val="00694DAB"/>
    <w:rsid w:val="00696F13"/>
    <w:rsid w:val="00697A39"/>
    <w:rsid w:val="006A2588"/>
    <w:rsid w:val="006A6499"/>
    <w:rsid w:val="006A6B5F"/>
    <w:rsid w:val="006A6E0B"/>
    <w:rsid w:val="006A7729"/>
    <w:rsid w:val="006B0F46"/>
    <w:rsid w:val="006B2C12"/>
    <w:rsid w:val="006B2E64"/>
    <w:rsid w:val="006B434C"/>
    <w:rsid w:val="006B4B33"/>
    <w:rsid w:val="006B589C"/>
    <w:rsid w:val="006B6089"/>
    <w:rsid w:val="006B61F0"/>
    <w:rsid w:val="006B7D23"/>
    <w:rsid w:val="006C13E5"/>
    <w:rsid w:val="006C1660"/>
    <w:rsid w:val="006C1F19"/>
    <w:rsid w:val="006C3152"/>
    <w:rsid w:val="006C5CF4"/>
    <w:rsid w:val="006C5EF7"/>
    <w:rsid w:val="006C612B"/>
    <w:rsid w:val="006C76E4"/>
    <w:rsid w:val="006D03F2"/>
    <w:rsid w:val="006D09F7"/>
    <w:rsid w:val="006D2543"/>
    <w:rsid w:val="006D3263"/>
    <w:rsid w:val="006D5A54"/>
    <w:rsid w:val="006D60CE"/>
    <w:rsid w:val="006E03EB"/>
    <w:rsid w:val="006E15C0"/>
    <w:rsid w:val="006E1E82"/>
    <w:rsid w:val="006E2F4C"/>
    <w:rsid w:val="006E35D0"/>
    <w:rsid w:val="006E4264"/>
    <w:rsid w:val="006E49C2"/>
    <w:rsid w:val="006E6A54"/>
    <w:rsid w:val="006E6E4D"/>
    <w:rsid w:val="006F2E55"/>
    <w:rsid w:val="006F3352"/>
    <w:rsid w:val="006F4374"/>
    <w:rsid w:val="006F52BA"/>
    <w:rsid w:val="006F59C6"/>
    <w:rsid w:val="006F7139"/>
    <w:rsid w:val="00701438"/>
    <w:rsid w:val="0070241C"/>
    <w:rsid w:val="007052AC"/>
    <w:rsid w:val="007062C9"/>
    <w:rsid w:val="00707E05"/>
    <w:rsid w:val="00710274"/>
    <w:rsid w:val="007105A5"/>
    <w:rsid w:val="00710A40"/>
    <w:rsid w:val="00712776"/>
    <w:rsid w:val="00712BAF"/>
    <w:rsid w:val="0071370F"/>
    <w:rsid w:val="0071472F"/>
    <w:rsid w:val="00714D5F"/>
    <w:rsid w:val="00715418"/>
    <w:rsid w:val="0071580C"/>
    <w:rsid w:val="0071584B"/>
    <w:rsid w:val="00715F3C"/>
    <w:rsid w:val="007213A3"/>
    <w:rsid w:val="00722164"/>
    <w:rsid w:val="00722B2C"/>
    <w:rsid w:val="00724168"/>
    <w:rsid w:val="007245D4"/>
    <w:rsid w:val="0072635C"/>
    <w:rsid w:val="00730867"/>
    <w:rsid w:val="007339BB"/>
    <w:rsid w:val="007340AF"/>
    <w:rsid w:val="007342A8"/>
    <w:rsid w:val="0073711C"/>
    <w:rsid w:val="00740F09"/>
    <w:rsid w:val="00741332"/>
    <w:rsid w:val="0074413F"/>
    <w:rsid w:val="007447FC"/>
    <w:rsid w:val="0074493C"/>
    <w:rsid w:val="00744E17"/>
    <w:rsid w:val="00747E52"/>
    <w:rsid w:val="00750CE1"/>
    <w:rsid w:val="00752C74"/>
    <w:rsid w:val="00752E97"/>
    <w:rsid w:val="007536CA"/>
    <w:rsid w:val="0075386E"/>
    <w:rsid w:val="00753D2F"/>
    <w:rsid w:val="007549D5"/>
    <w:rsid w:val="00754A98"/>
    <w:rsid w:val="00761801"/>
    <w:rsid w:val="00762220"/>
    <w:rsid w:val="00763CAD"/>
    <w:rsid w:val="00764B6F"/>
    <w:rsid w:val="00764F15"/>
    <w:rsid w:val="0076542D"/>
    <w:rsid w:val="0076716A"/>
    <w:rsid w:val="00770802"/>
    <w:rsid w:val="00770B20"/>
    <w:rsid w:val="00770FD3"/>
    <w:rsid w:val="00772BED"/>
    <w:rsid w:val="007739C5"/>
    <w:rsid w:val="0077414A"/>
    <w:rsid w:val="0077438E"/>
    <w:rsid w:val="0077455C"/>
    <w:rsid w:val="007746FE"/>
    <w:rsid w:val="00780E24"/>
    <w:rsid w:val="007811DC"/>
    <w:rsid w:val="00782208"/>
    <w:rsid w:val="0078557B"/>
    <w:rsid w:val="007862E7"/>
    <w:rsid w:val="00790DE7"/>
    <w:rsid w:val="00794FDF"/>
    <w:rsid w:val="00795630"/>
    <w:rsid w:val="00795843"/>
    <w:rsid w:val="007958B4"/>
    <w:rsid w:val="00795FDB"/>
    <w:rsid w:val="007960AB"/>
    <w:rsid w:val="0079701B"/>
    <w:rsid w:val="007A0F23"/>
    <w:rsid w:val="007A1CDB"/>
    <w:rsid w:val="007A26E9"/>
    <w:rsid w:val="007A419F"/>
    <w:rsid w:val="007A5F99"/>
    <w:rsid w:val="007A77BE"/>
    <w:rsid w:val="007A7BBA"/>
    <w:rsid w:val="007B0C03"/>
    <w:rsid w:val="007B0EC7"/>
    <w:rsid w:val="007B27BB"/>
    <w:rsid w:val="007B33E3"/>
    <w:rsid w:val="007B48A7"/>
    <w:rsid w:val="007B59F6"/>
    <w:rsid w:val="007B5F6C"/>
    <w:rsid w:val="007B7EB2"/>
    <w:rsid w:val="007C0860"/>
    <w:rsid w:val="007C2651"/>
    <w:rsid w:val="007C2C0A"/>
    <w:rsid w:val="007C38F6"/>
    <w:rsid w:val="007C405A"/>
    <w:rsid w:val="007C61AA"/>
    <w:rsid w:val="007C63ED"/>
    <w:rsid w:val="007C6EC1"/>
    <w:rsid w:val="007C747B"/>
    <w:rsid w:val="007D1009"/>
    <w:rsid w:val="007D2BD9"/>
    <w:rsid w:val="007D2CB4"/>
    <w:rsid w:val="007D3EFA"/>
    <w:rsid w:val="007D494B"/>
    <w:rsid w:val="007D49DF"/>
    <w:rsid w:val="007D4F57"/>
    <w:rsid w:val="007D530E"/>
    <w:rsid w:val="007D6ECB"/>
    <w:rsid w:val="007D775E"/>
    <w:rsid w:val="007E1573"/>
    <w:rsid w:val="007E4851"/>
    <w:rsid w:val="007E5225"/>
    <w:rsid w:val="007E7844"/>
    <w:rsid w:val="007F01A5"/>
    <w:rsid w:val="007F0463"/>
    <w:rsid w:val="007F0DEB"/>
    <w:rsid w:val="007F30FA"/>
    <w:rsid w:val="007F3566"/>
    <w:rsid w:val="007F42A6"/>
    <w:rsid w:val="007F54E1"/>
    <w:rsid w:val="007F58F3"/>
    <w:rsid w:val="007F6B85"/>
    <w:rsid w:val="007F73FE"/>
    <w:rsid w:val="007F7BA7"/>
    <w:rsid w:val="00800689"/>
    <w:rsid w:val="008016F9"/>
    <w:rsid w:val="0080173E"/>
    <w:rsid w:val="00801803"/>
    <w:rsid w:val="00801E70"/>
    <w:rsid w:val="008021CB"/>
    <w:rsid w:val="008025F5"/>
    <w:rsid w:val="008033E3"/>
    <w:rsid w:val="00804A11"/>
    <w:rsid w:val="00807524"/>
    <w:rsid w:val="00807C12"/>
    <w:rsid w:val="00810C72"/>
    <w:rsid w:val="00814F48"/>
    <w:rsid w:val="008162B5"/>
    <w:rsid w:val="008165E0"/>
    <w:rsid w:val="008203BE"/>
    <w:rsid w:val="008221B5"/>
    <w:rsid w:val="008244C3"/>
    <w:rsid w:val="00825CB2"/>
    <w:rsid w:val="00825E94"/>
    <w:rsid w:val="0082610E"/>
    <w:rsid w:val="00830569"/>
    <w:rsid w:val="00830E12"/>
    <w:rsid w:val="00831474"/>
    <w:rsid w:val="00831DCF"/>
    <w:rsid w:val="00832AA7"/>
    <w:rsid w:val="00832D00"/>
    <w:rsid w:val="00832DE5"/>
    <w:rsid w:val="008347DC"/>
    <w:rsid w:val="00834F5D"/>
    <w:rsid w:val="00835029"/>
    <w:rsid w:val="0083505C"/>
    <w:rsid w:val="008354EC"/>
    <w:rsid w:val="008361E0"/>
    <w:rsid w:val="00836A53"/>
    <w:rsid w:val="00837164"/>
    <w:rsid w:val="00840A48"/>
    <w:rsid w:val="008412D0"/>
    <w:rsid w:val="008456D4"/>
    <w:rsid w:val="00847C1E"/>
    <w:rsid w:val="008507A3"/>
    <w:rsid w:val="008519D4"/>
    <w:rsid w:val="00851D50"/>
    <w:rsid w:val="008531D0"/>
    <w:rsid w:val="008534F0"/>
    <w:rsid w:val="008541A8"/>
    <w:rsid w:val="00854968"/>
    <w:rsid w:val="00856248"/>
    <w:rsid w:val="00857280"/>
    <w:rsid w:val="00857432"/>
    <w:rsid w:val="0085783E"/>
    <w:rsid w:val="00857B9A"/>
    <w:rsid w:val="00860CDB"/>
    <w:rsid w:val="00861868"/>
    <w:rsid w:val="0086209A"/>
    <w:rsid w:val="00863237"/>
    <w:rsid w:val="008639DA"/>
    <w:rsid w:val="00863F91"/>
    <w:rsid w:val="00864B04"/>
    <w:rsid w:val="008661C5"/>
    <w:rsid w:val="008670CD"/>
    <w:rsid w:val="00867E8D"/>
    <w:rsid w:val="00867F02"/>
    <w:rsid w:val="00872F5B"/>
    <w:rsid w:val="00873C85"/>
    <w:rsid w:val="00873E34"/>
    <w:rsid w:val="008749F6"/>
    <w:rsid w:val="0087538B"/>
    <w:rsid w:val="00876059"/>
    <w:rsid w:val="0087693B"/>
    <w:rsid w:val="00880C76"/>
    <w:rsid w:val="0088147D"/>
    <w:rsid w:val="008819EC"/>
    <w:rsid w:val="00881D9E"/>
    <w:rsid w:val="00882E0D"/>
    <w:rsid w:val="00883CE5"/>
    <w:rsid w:val="00883D78"/>
    <w:rsid w:val="008850D3"/>
    <w:rsid w:val="00885226"/>
    <w:rsid w:val="00890063"/>
    <w:rsid w:val="00890AEB"/>
    <w:rsid w:val="00890E37"/>
    <w:rsid w:val="00893193"/>
    <w:rsid w:val="00894BF1"/>
    <w:rsid w:val="00894F06"/>
    <w:rsid w:val="008964D4"/>
    <w:rsid w:val="008970E2"/>
    <w:rsid w:val="008A0217"/>
    <w:rsid w:val="008A19EF"/>
    <w:rsid w:val="008A1AF6"/>
    <w:rsid w:val="008A2D36"/>
    <w:rsid w:val="008A524A"/>
    <w:rsid w:val="008A7B5E"/>
    <w:rsid w:val="008B03D8"/>
    <w:rsid w:val="008B0A1F"/>
    <w:rsid w:val="008B0BB9"/>
    <w:rsid w:val="008B205D"/>
    <w:rsid w:val="008B3C49"/>
    <w:rsid w:val="008B42D1"/>
    <w:rsid w:val="008B5B18"/>
    <w:rsid w:val="008B5B30"/>
    <w:rsid w:val="008B6228"/>
    <w:rsid w:val="008C11BB"/>
    <w:rsid w:val="008C1CCD"/>
    <w:rsid w:val="008C1E0D"/>
    <w:rsid w:val="008C2E3D"/>
    <w:rsid w:val="008C39FD"/>
    <w:rsid w:val="008C3D75"/>
    <w:rsid w:val="008C438F"/>
    <w:rsid w:val="008C58D0"/>
    <w:rsid w:val="008C611B"/>
    <w:rsid w:val="008C6498"/>
    <w:rsid w:val="008C6E3B"/>
    <w:rsid w:val="008C74B1"/>
    <w:rsid w:val="008C7544"/>
    <w:rsid w:val="008D0BB9"/>
    <w:rsid w:val="008D1B84"/>
    <w:rsid w:val="008D26B7"/>
    <w:rsid w:val="008D2B64"/>
    <w:rsid w:val="008D3D91"/>
    <w:rsid w:val="008D3DA2"/>
    <w:rsid w:val="008D4B59"/>
    <w:rsid w:val="008D5FC5"/>
    <w:rsid w:val="008E0831"/>
    <w:rsid w:val="008E1C06"/>
    <w:rsid w:val="008E2656"/>
    <w:rsid w:val="008E3B14"/>
    <w:rsid w:val="008E51FD"/>
    <w:rsid w:val="008E550F"/>
    <w:rsid w:val="008E6A89"/>
    <w:rsid w:val="008F1885"/>
    <w:rsid w:val="008F3FB1"/>
    <w:rsid w:val="008F49D7"/>
    <w:rsid w:val="008F5491"/>
    <w:rsid w:val="008F5C2A"/>
    <w:rsid w:val="008F6B2F"/>
    <w:rsid w:val="008F7839"/>
    <w:rsid w:val="008F7E0C"/>
    <w:rsid w:val="008F7F10"/>
    <w:rsid w:val="00900C52"/>
    <w:rsid w:val="009013B6"/>
    <w:rsid w:val="0090288E"/>
    <w:rsid w:val="00905D50"/>
    <w:rsid w:val="00907283"/>
    <w:rsid w:val="0091064B"/>
    <w:rsid w:val="00910747"/>
    <w:rsid w:val="00911551"/>
    <w:rsid w:val="0091190B"/>
    <w:rsid w:val="0091331B"/>
    <w:rsid w:val="00913719"/>
    <w:rsid w:val="00914783"/>
    <w:rsid w:val="00915FC7"/>
    <w:rsid w:val="0091605D"/>
    <w:rsid w:val="009225A5"/>
    <w:rsid w:val="00922A8C"/>
    <w:rsid w:val="00925349"/>
    <w:rsid w:val="0092548B"/>
    <w:rsid w:val="00927061"/>
    <w:rsid w:val="00927715"/>
    <w:rsid w:val="00927E0E"/>
    <w:rsid w:val="00930FC9"/>
    <w:rsid w:val="0093138B"/>
    <w:rsid w:val="00934B01"/>
    <w:rsid w:val="0093590C"/>
    <w:rsid w:val="0093782A"/>
    <w:rsid w:val="00937A98"/>
    <w:rsid w:val="00937D26"/>
    <w:rsid w:val="00940216"/>
    <w:rsid w:val="009413D3"/>
    <w:rsid w:val="00942A56"/>
    <w:rsid w:val="00943597"/>
    <w:rsid w:val="00944217"/>
    <w:rsid w:val="009447A6"/>
    <w:rsid w:val="00944A89"/>
    <w:rsid w:val="00944B9B"/>
    <w:rsid w:val="009450B4"/>
    <w:rsid w:val="009460AC"/>
    <w:rsid w:val="00947D8B"/>
    <w:rsid w:val="00950DEE"/>
    <w:rsid w:val="00950F04"/>
    <w:rsid w:val="00951FD1"/>
    <w:rsid w:val="009528BB"/>
    <w:rsid w:val="00952EE4"/>
    <w:rsid w:val="00955DB4"/>
    <w:rsid w:val="009566E2"/>
    <w:rsid w:val="00957223"/>
    <w:rsid w:val="0095767E"/>
    <w:rsid w:val="00962A6D"/>
    <w:rsid w:val="0096346A"/>
    <w:rsid w:val="0096363B"/>
    <w:rsid w:val="00963FE3"/>
    <w:rsid w:val="009660DB"/>
    <w:rsid w:val="00967D1A"/>
    <w:rsid w:val="00970C2F"/>
    <w:rsid w:val="00973608"/>
    <w:rsid w:val="0097461E"/>
    <w:rsid w:val="0097595B"/>
    <w:rsid w:val="00975D95"/>
    <w:rsid w:val="0097735F"/>
    <w:rsid w:val="00983460"/>
    <w:rsid w:val="00983640"/>
    <w:rsid w:val="00984452"/>
    <w:rsid w:val="009851EE"/>
    <w:rsid w:val="009866F8"/>
    <w:rsid w:val="00986A48"/>
    <w:rsid w:val="00986C23"/>
    <w:rsid w:val="009871E9"/>
    <w:rsid w:val="00990AE4"/>
    <w:rsid w:val="0099180F"/>
    <w:rsid w:val="00991F49"/>
    <w:rsid w:val="00992352"/>
    <w:rsid w:val="00993632"/>
    <w:rsid w:val="00993E07"/>
    <w:rsid w:val="009944B4"/>
    <w:rsid w:val="0099495B"/>
    <w:rsid w:val="009953A2"/>
    <w:rsid w:val="00995CBB"/>
    <w:rsid w:val="00995E81"/>
    <w:rsid w:val="009A029A"/>
    <w:rsid w:val="009A152C"/>
    <w:rsid w:val="009A2517"/>
    <w:rsid w:val="009A2F81"/>
    <w:rsid w:val="009A492A"/>
    <w:rsid w:val="009A518B"/>
    <w:rsid w:val="009A6716"/>
    <w:rsid w:val="009B2333"/>
    <w:rsid w:val="009B41C3"/>
    <w:rsid w:val="009B4335"/>
    <w:rsid w:val="009B58EA"/>
    <w:rsid w:val="009B7C2D"/>
    <w:rsid w:val="009B7FC3"/>
    <w:rsid w:val="009C136D"/>
    <w:rsid w:val="009C2953"/>
    <w:rsid w:val="009C33AF"/>
    <w:rsid w:val="009C362D"/>
    <w:rsid w:val="009C6804"/>
    <w:rsid w:val="009C737B"/>
    <w:rsid w:val="009D0675"/>
    <w:rsid w:val="009D07AA"/>
    <w:rsid w:val="009D19DA"/>
    <w:rsid w:val="009D1FED"/>
    <w:rsid w:val="009D27D1"/>
    <w:rsid w:val="009D2806"/>
    <w:rsid w:val="009D2F45"/>
    <w:rsid w:val="009D477C"/>
    <w:rsid w:val="009D7DA9"/>
    <w:rsid w:val="009D7EEB"/>
    <w:rsid w:val="009E03B2"/>
    <w:rsid w:val="009E0DE4"/>
    <w:rsid w:val="009E417C"/>
    <w:rsid w:val="009E4A17"/>
    <w:rsid w:val="009E4A1E"/>
    <w:rsid w:val="009E5E1B"/>
    <w:rsid w:val="009F0747"/>
    <w:rsid w:val="009F13A7"/>
    <w:rsid w:val="009F2619"/>
    <w:rsid w:val="009F2ED2"/>
    <w:rsid w:val="009F4A78"/>
    <w:rsid w:val="009F4CD8"/>
    <w:rsid w:val="009F62F7"/>
    <w:rsid w:val="009F7980"/>
    <w:rsid w:val="00A009F3"/>
    <w:rsid w:val="00A012FB"/>
    <w:rsid w:val="00A01844"/>
    <w:rsid w:val="00A022B0"/>
    <w:rsid w:val="00A023F2"/>
    <w:rsid w:val="00A02919"/>
    <w:rsid w:val="00A0381D"/>
    <w:rsid w:val="00A061D6"/>
    <w:rsid w:val="00A064A9"/>
    <w:rsid w:val="00A06D38"/>
    <w:rsid w:val="00A07EF7"/>
    <w:rsid w:val="00A07FD4"/>
    <w:rsid w:val="00A12DC9"/>
    <w:rsid w:val="00A13596"/>
    <w:rsid w:val="00A141E7"/>
    <w:rsid w:val="00A14552"/>
    <w:rsid w:val="00A14AA1"/>
    <w:rsid w:val="00A17A09"/>
    <w:rsid w:val="00A17C5B"/>
    <w:rsid w:val="00A20E53"/>
    <w:rsid w:val="00A22B98"/>
    <w:rsid w:val="00A23837"/>
    <w:rsid w:val="00A23948"/>
    <w:rsid w:val="00A247B8"/>
    <w:rsid w:val="00A252DD"/>
    <w:rsid w:val="00A277EB"/>
    <w:rsid w:val="00A3101F"/>
    <w:rsid w:val="00A3457B"/>
    <w:rsid w:val="00A3477A"/>
    <w:rsid w:val="00A36343"/>
    <w:rsid w:val="00A40E39"/>
    <w:rsid w:val="00A4128B"/>
    <w:rsid w:val="00A41A4C"/>
    <w:rsid w:val="00A41E32"/>
    <w:rsid w:val="00A42153"/>
    <w:rsid w:val="00A43417"/>
    <w:rsid w:val="00A43450"/>
    <w:rsid w:val="00A43BAD"/>
    <w:rsid w:val="00A44141"/>
    <w:rsid w:val="00A44D6D"/>
    <w:rsid w:val="00A460C8"/>
    <w:rsid w:val="00A47705"/>
    <w:rsid w:val="00A47880"/>
    <w:rsid w:val="00A509C4"/>
    <w:rsid w:val="00A51BCB"/>
    <w:rsid w:val="00A52729"/>
    <w:rsid w:val="00A528F4"/>
    <w:rsid w:val="00A53139"/>
    <w:rsid w:val="00A54F8E"/>
    <w:rsid w:val="00A557BD"/>
    <w:rsid w:val="00A55FC8"/>
    <w:rsid w:val="00A610B4"/>
    <w:rsid w:val="00A6180D"/>
    <w:rsid w:val="00A61FD1"/>
    <w:rsid w:val="00A6235A"/>
    <w:rsid w:val="00A65D78"/>
    <w:rsid w:val="00A67A87"/>
    <w:rsid w:val="00A720A5"/>
    <w:rsid w:val="00A7282B"/>
    <w:rsid w:val="00A74E3E"/>
    <w:rsid w:val="00A75E25"/>
    <w:rsid w:val="00A7603A"/>
    <w:rsid w:val="00A76448"/>
    <w:rsid w:val="00A8036E"/>
    <w:rsid w:val="00A80A82"/>
    <w:rsid w:val="00A8182C"/>
    <w:rsid w:val="00A8198F"/>
    <w:rsid w:val="00A81BDA"/>
    <w:rsid w:val="00A839D3"/>
    <w:rsid w:val="00A86427"/>
    <w:rsid w:val="00A86D83"/>
    <w:rsid w:val="00A9054C"/>
    <w:rsid w:val="00A90618"/>
    <w:rsid w:val="00A90736"/>
    <w:rsid w:val="00A90E72"/>
    <w:rsid w:val="00A91518"/>
    <w:rsid w:val="00A92C0C"/>
    <w:rsid w:val="00A93707"/>
    <w:rsid w:val="00A9651A"/>
    <w:rsid w:val="00A96C71"/>
    <w:rsid w:val="00A977F7"/>
    <w:rsid w:val="00AA12D8"/>
    <w:rsid w:val="00AA194D"/>
    <w:rsid w:val="00AA32A4"/>
    <w:rsid w:val="00AA3AA1"/>
    <w:rsid w:val="00AA4058"/>
    <w:rsid w:val="00AB0411"/>
    <w:rsid w:val="00AB1757"/>
    <w:rsid w:val="00AB25BA"/>
    <w:rsid w:val="00AB4173"/>
    <w:rsid w:val="00AB464A"/>
    <w:rsid w:val="00AB4FBB"/>
    <w:rsid w:val="00AB7618"/>
    <w:rsid w:val="00AB7CDF"/>
    <w:rsid w:val="00AB7DA2"/>
    <w:rsid w:val="00AC0395"/>
    <w:rsid w:val="00AC0667"/>
    <w:rsid w:val="00AC096C"/>
    <w:rsid w:val="00AC1BB8"/>
    <w:rsid w:val="00AC24D7"/>
    <w:rsid w:val="00AC2596"/>
    <w:rsid w:val="00AC39C1"/>
    <w:rsid w:val="00AC5209"/>
    <w:rsid w:val="00AD307B"/>
    <w:rsid w:val="00AD3809"/>
    <w:rsid w:val="00AD3F62"/>
    <w:rsid w:val="00AD452D"/>
    <w:rsid w:val="00AD45D5"/>
    <w:rsid w:val="00AD5936"/>
    <w:rsid w:val="00AD5FFD"/>
    <w:rsid w:val="00AD67A0"/>
    <w:rsid w:val="00AD6F02"/>
    <w:rsid w:val="00AD7FE3"/>
    <w:rsid w:val="00AE12C0"/>
    <w:rsid w:val="00AE186F"/>
    <w:rsid w:val="00AE2657"/>
    <w:rsid w:val="00AE2DB8"/>
    <w:rsid w:val="00AE333B"/>
    <w:rsid w:val="00AE4C14"/>
    <w:rsid w:val="00AE6937"/>
    <w:rsid w:val="00AF0978"/>
    <w:rsid w:val="00AF3BC3"/>
    <w:rsid w:val="00AF59D2"/>
    <w:rsid w:val="00AF5C70"/>
    <w:rsid w:val="00AF669F"/>
    <w:rsid w:val="00AF6C78"/>
    <w:rsid w:val="00B01A76"/>
    <w:rsid w:val="00B029CA"/>
    <w:rsid w:val="00B02E6C"/>
    <w:rsid w:val="00B05B02"/>
    <w:rsid w:val="00B06337"/>
    <w:rsid w:val="00B107D2"/>
    <w:rsid w:val="00B10C43"/>
    <w:rsid w:val="00B111D7"/>
    <w:rsid w:val="00B114DE"/>
    <w:rsid w:val="00B11A38"/>
    <w:rsid w:val="00B1298B"/>
    <w:rsid w:val="00B13594"/>
    <w:rsid w:val="00B13BDE"/>
    <w:rsid w:val="00B1514C"/>
    <w:rsid w:val="00B23791"/>
    <w:rsid w:val="00B24696"/>
    <w:rsid w:val="00B25854"/>
    <w:rsid w:val="00B25B40"/>
    <w:rsid w:val="00B26069"/>
    <w:rsid w:val="00B27A1C"/>
    <w:rsid w:val="00B27CAE"/>
    <w:rsid w:val="00B3053B"/>
    <w:rsid w:val="00B305C3"/>
    <w:rsid w:val="00B31102"/>
    <w:rsid w:val="00B33192"/>
    <w:rsid w:val="00B33377"/>
    <w:rsid w:val="00B35B34"/>
    <w:rsid w:val="00B3730B"/>
    <w:rsid w:val="00B42137"/>
    <w:rsid w:val="00B424C3"/>
    <w:rsid w:val="00B42664"/>
    <w:rsid w:val="00B42986"/>
    <w:rsid w:val="00B43EE4"/>
    <w:rsid w:val="00B44AB3"/>
    <w:rsid w:val="00B45953"/>
    <w:rsid w:val="00B46D16"/>
    <w:rsid w:val="00B47AAF"/>
    <w:rsid w:val="00B47B91"/>
    <w:rsid w:val="00B47F2E"/>
    <w:rsid w:val="00B513C2"/>
    <w:rsid w:val="00B52100"/>
    <w:rsid w:val="00B55A40"/>
    <w:rsid w:val="00B5654B"/>
    <w:rsid w:val="00B61A11"/>
    <w:rsid w:val="00B642CB"/>
    <w:rsid w:val="00B6542A"/>
    <w:rsid w:val="00B67807"/>
    <w:rsid w:val="00B707F0"/>
    <w:rsid w:val="00B71E95"/>
    <w:rsid w:val="00B72FE8"/>
    <w:rsid w:val="00B73434"/>
    <w:rsid w:val="00B744E1"/>
    <w:rsid w:val="00B74C54"/>
    <w:rsid w:val="00B74DD4"/>
    <w:rsid w:val="00B75C63"/>
    <w:rsid w:val="00B82EF6"/>
    <w:rsid w:val="00B837B6"/>
    <w:rsid w:val="00B83DEF"/>
    <w:rsid w:val="00B852FC"/>
    <w:rsid w:val="00B8553B"/>
    <w:rsid w:val="00B86E13"/>
    <w:rsid w:val="00B904FF"/>
    <w:rsid w:val="00B911DF"/>
    <w:rsid w:val="00B925B6"/>
    <w:rsid w:val="00B925E1"/>
    <w:rsid w:val="00B93869"/>
    <w:rsid w:val="00B94A1D"/>
    <w:rsid w:val="00B9552C"/>
    <w:rsid w:val="00B957B2"/>
    <w:rsid w:val="00B96364"/>
    <w:rsid w:val="00B96ECB"/>
    <w:rsid w:val="00BA4AF6"/>
    <w:rsid w:val="00BA5CD7"/>
    <w:rsid w:val="00BB1111"/>
    <w:rsid w:val="00BB1D50"/>
    <w:rsid w:val="00BB1F0D"/>
    <w:rsid w:val="00BB258A"/>
    <w:rsid w:val="00BB3CD1"/>
    <w:rsid w:val="00BB4F51"/>
    <w:rsid w:val="00BB515B"/>
    <w:rsid w:val="00BB6D32"/>
    <w:rsid w:val="00BB701D"/>
    <w:rsid w:val="00BB7E1B"/>
    <w:rsid w:val="00BB7F67"/>
    <w:rsid w:val="00BC190F"/>
    <w:rsid w:val="00BC4834"/>
    <w:rsid w:val="00BC5463"/>
    <w:rsid w:val="00BC58C8"/>
    <w:rsid w:val="00BD09C7"/>
    <w:rsid w:val="00BD1A48"/>
    <w:rsid w:val="00BD231F"/>
    <w:rsid w:val="00BD2E22"/>
    <w:rsid w:val="00BD3117"/>
    <w:rsid w:val="00BD3CE1"/>
    <w:rsid w:val="00BD3EDE"/>
    <w:rsid w:val="00BD4B29"/>
    <w:rsid w:val="00BD5224"/>
    <w:rsid w:val="00BD5837"/>
    <w:rsid w:val="00BD59BE"/>
    <w:rsid w:val="00BD5D45"/>
    <w:rsid w:val="00BD7D5B"/>
    <w:rsid w:val="00BE03A1"/>
    <w:rsid w:val="00BE1449"/>
    <w:rsid w:val="00BE1669"/>
    <w:rsid w:val="00BE1D77"/>
    <w:rsid w:val="00BE360B"/>
    <w:rsid w:val="00BE44F9"/>
    <w:rsid w:val="00BE5BDA"/>
    <w:rsid w:val="00BE72DB"/>
    <w:rsid w:val="00BE7CBB"/>
    <w:rsid w:val="00BF270E"/>
    <w:rsid w:val="00BF35E0"/>
    <w:rsid w:val="00BF37F4"/>
    <w:rsid w:val="00BF3DA5"/>
    <w:rsid w:val="00BF6466"/>
    <w:rsid w:val="00BF69FC"/>
    <w:rsid w:val="00BF6B38"/>
    <w:rsid w:val="00BF7FE0"/>
    <w:rsid w:val="00C01DE3"/>
    <w:rsid w:val="00C0287F"/>
    <w:rsid w:val="00C04246"/>
    <w:rsid w:val="00C0785C"/>
    <w:rsid w:val="00C104C3"/>
    <w:rsid w:val="00C11167"/>
    <w:rsid w:val="00C11F64"/>
    <w:rsid w:val="00C1496B"/>
    <w:rsid w:val="00C158C7"/>
    <w:rsid w:val="00C16689"/>
    <w:rsid w:val="00C16719"/>
    <w:rsid w:val="00C2083A"/>
    <w:rsid w:val="00C20B58"/>
    <w:rsid w:val="00C217B1"/>
    <w:rsid w:val="00C21D2A"/>
    <w:rsid w:val="00C235FB"/>
    <w:rsid w:val="00C23717"/>
    <w:rsid w:val="00C2480C"/>
    <w:rsid w:val="00C25EF9"/>
    <w:rsid w:val="00C2615A"/>
    <w:rsid w:val="00C265C6"/>
    <w:rsid w:val="00C26634"/>
    <w:rsid w:val="00C26C9E"/>
    <w:rsid w:val="00C27195"/>
    <w:rsid w:val="00C27D5B"/>
    <w:rsid w:val="00C309CA"/>
    <w:rsid w:val="00C30BE2"/>
    <w:rsid w:val="00C31E41"/>
    <w:rsid w:val="00C355AE"/>
    <w:rsid w:val="00C35615"/>
    <w:rsid w:val="00C35701"/>
    <w:rsid w:val="00C37029"/>
    <w:rsid w:val="00C37ADB"/>
    <w:rsid w:val="00C40197"/>
    <w:rsid w:val="00C40266"/>
    <w:rsid w:val="00C404CD"/>
    <w:rsid w:val="00C404EA"/>
    <w:rsid w:val="00C406CA"/>
    <w:rsid w:val="00C408DB"/>
    <w:rsid w:val="00C41F29"/>
    <w:rsid w:val="00C4207D"/>
    <w:rsid w:val="00C42620"/>
    <w:rsid w:val="00C4408E"/>
    <w:rsid w:val="00C4424D"/>
    <w:rsid w:val="00C44288"/>
    <w:rsid w:val="00C44C46"/>
    <w:rsid w:val="00C44FD3"/>
    <w:rsid w:val="00C45052"/>
    <w:rsid w:val="00C4507F"/>
    <w:rsid w:val="00C45906"/>
    <w:rsid w:val="00C47589"/>
    <w:rsid w:val="00C47FEA"/>
    <w:rsid w:val="00C5053D"/>
    <w:rsid w:val="00C52129"/>
    <w:rsid w:val="00C52EC8"/>
    <w:rsid w:val="00C52F0B"/>
    <w:rsid w:val="00C537CC"/>
    <w:rsid w:val="00C53EE7"/>
    <w:rsid w:val="00C562A5"/>
    <w:rsid w:val="00C572BB"/>
    <w:rsid w:val="00C603AA"/>
    <w:rsid w:val="00C65238"/>
    <w:rsid w:val="00C65356"/>
    <w:rsid w:val="00C65AE2"/>
    <w:rsid w:val="00C67B33"/>
    <w:rsid w:val="00C67E8D"/>
    <w:rsid w:val="00C72D69"/>
    <w:rsid w:val="00C73D07"/>
    <w:rsid w:val="00C74681"/>
    <w:rsid w:val="00C7472A"/>
    <w:rsid w:val="00C74854"/>
    <w:rsid w:val="00C778AB"/>
    <w:rsid w:val="00C81F05"/>
    <w:rsid w:val="00C83C69"/>
    <w:rsid w:val="00C853A4"/>
    <w:rsid w:val="00C85F10"/>
    <w:rsid w:val="00C860A9"/>
    <w:rsid w:val="00C8654B"/>
    <w:rsid w:val="00C87423"/>
    <w:rsid w:val="00C90FF8"/>
    <w:rsid w:val="00C912F6"/>
    <w:rsid w:val="00C91422"/>
    <w:rsid w:val="00C9367E"/>
    <w:rsid w:val="00C94E99"/>
    <w:rsid w:val="00C95562"/>
    <w:rsid w:val="00C96CB9"/>
    <w:rsid w:val="00C96ECF"/>
    <w:rsid w:val="00C97388"/>
    <w:rsid w:val="00C973BC"/>
    <w:rsid w:val="00C979ED"/>
    <w:rsid w:val="00C97BA0"/>
    <w:rsid w:val="00CA1A1C"/>
    <w:rsid w:val="00CA356A"/>
    <w:rsid w:val="00CA4967"/>
    <w:rsid w:val="00CA53B2"/>
    <w:rsid w:val="00CA60D3"/>
    <w:rsid w:val="00CA64C8"/>
    <w:rsid w:val="00CA72FC"/>
    <w:rsid w:val="00CA7D4D"/>
    <w:rsid w:val="00CB22D0"/>
    <w:rsid w:val="00CB331C"/>
    <w:rsid w:val="00CB3558"/>
    <w:rsid w:val="00CB3D25"/>
    <w:rsid w:val="00CB495E"/>
    <w:rsid w:val="00CB4F33"/>
    <w:rsid w:val="00CB5152"/>
    <w:rsid w:val="00CC0564"/>
    <w:rsid w:val="00CC0A5B"/>
    <w:rsid w:val="00CC1143"/>
    <w:rsid w:val="00CC128B"/>
    <w:rsid w:val="00CC336B"/>
    <w:rsid w:val="00CC3AB3"/>
    <w:rsid w:val="00CC3F01"/>
    <w:rsid w:val="00CC45E2"/>
    <w:rsid w:val="00CC4D49"/>
    <w:rsid w:val="00CC59C1"/>
    <w:rsid w:val="00CC61A4"/>
    <w:rsid w:val="00CC7841"/>
    <w:rsid w:val="00CC7BD2"/>
    <w:rsid w:val="00CD00CD"/>
    <w:rsid w:val="00CD0813"/>
    <w:rsid w:val="00CD0E54"/>
    <w:rsid w:val="00CD13F8"/>
    <w:rsid w:val="00CD3F5F"/>
    <w:rsid w:val="00CD4EC8"/>
    <w:rsid w:val="00CD592F"/>
    <w:rsid w:val="00CE0D53"/>
    <w:rsid w:val="00CE160D"/>
    <w:rsid w:val="00CE1FE8"/>
    <w:rsid w:val="00CE2044"/>
    <w:rsid w:val="00CE24D9"/>
    <w:rsid w:val="00CE3755"/>
    <w:rsid w:val="00CE4C49"/>
    <w:rsid w:val="00CE62EB"/>
    <w:rsid w:val="00CE7234"/>
    <w:rsid w:val="00CE7975"/>
    <w:rsid w:val="00CF0C10"/>
    <w:rsid w:val="00CF0CCA"/>
    <w:rsid w:val="00CF2433"/>
    <w:rsid w:val="00CF245C"/>
    <w:rsid w:val="00CF2FD2"/>
    <w:rsid w:val="00CF310E"/>
    <w:rsid w:val="00CF3F96"/>
    <w:rsid w:val="00CF408F"/>
    <w:rsid w:val="00CF4AE0"/>
    <w:rsid w:val="00CF5945"/>
    <w:rsid w:val="00CF683F"/>
    <w:rsid w:val="00CF6880"/>
    <w:rsid w:val="00CF6AAB"/>
    <w:rsid w:val="00D01E76"/>
    <w:rsid w:val="00D02D42"/>
    <w:rsid w:val="00D034AA"/>
    <w:rsid w:val="00D03B85"/>
    <w:rsid w:val="00D05747"/>
    <w:rsid w:val="00D05F43"/>
    <w:rsid w:val="00D101A8"/>
    <w:rsid w:val="00D10CF3"/>
    <w:rsid w:val="00D11BE1"/>
    <w:rsid w:val="00D124F0"/>
    <w:rsid w:val="00D1349C"/>
    <w:rsid w:val="00D1471E"/>
    <w:rsid w:val="00D14C8A"/>
    <w:rsid w:val="00D14E7F"/>
    <w:rsid w:val="00D17284"/>
    <w:rsid w:val="00D175F1"/>
    <w:rsid w:val="00D17615"/>
    <w:rsid w:val="00D17AA8"/>
    <w:rsid w:val="00D20CEB"/>
    <w:rsid w:val="00D215BF"/>
    <w:rsid w:val="00D219D5"/>
    <w:rsid w:val="00D22AAA"/>
    <w:rsid w:val="00D22ACF"/>
    <w:rsid w:val="00D22B82"/>
    <w:rsid w:val="00D23462"/>
    <w:rsid w:val="00D234AF"/>
    <w:rsid w:val="00D23873"/>
    <w:rsid w:val="00D250E5"/>
    <w:rsid w:val="00D264BE"/>
    <w:rsid w:val="00D26C5C"/>
    <w:rsid w:val="00D26EA9"/>
    <w:rsid w:val="00D27110"/>
    <w:rsid w:val="00D307B0"/>
    <w:rsid w:val="00D31BFB"/>
    <w:rsid w:val="00D336BA"/>
    <w:rsid w:val="00D33D1E"/>
    <w:rsid w:val="00D34B05"/>
    <w:rsid w:val="00D3534B"/>
    <w:rsid w:val="00D43AD8"/>
    <w:rsid w:val="00D43CD3"/>
    <w:rsid w:val="00D44234"/>
    <w:rsid w:val="00D446F4"/>
    <w:rsid w:val="00D44A2F"/>
    <w:rsid w:val="00D4522E"/>
    <w:rsid w:val="00D45948"/>
    <w:rsid w:val="00D4611D"/>
    <w:rsid w:val="00D469AB"/>
    <w:rsid w:val="00D51E64"/>
    <w:rsid w:val="00D5393A"/>
    <w:rsid w:val="00D56713"/>
    <w:rsid w:val="00D56736"/>
    <w:rsid w:val="00D572B1"/>
    <w:rsid w:val="00D57741"/>
    <w:rsid w:val="00D613EE"/>
    <w:rsid w:val="00D6196C"/>
    <w:rsid w:val="00D61CB1"/>
    <w:rsid w:val="00D63143"/>
    <w:rsid w:val="00D65912"/>
    <w:rsid w:val="00D6622A"/>
    <w:rsid w:val="00D66F9B"/>
    <w:rsid w:val="00D670D0"/>
    <w:rsid w:val="00D6722B"/>
    <w:rsid w:val="00D674F2"/>
    <w:rsid w:val="00D67D90"/>
    <w:rsid w:val="00D70622"/>
    <w:rsid w:val="00D70FD0"/>
    <w:rsid w:val="00D7325B"/>
    <w:rsid w:val="00D73494"/>
    <w:rsid w:val="00D75633"/>
    <w:rsid w:val="00D764A0"/>
    <w:rsid w:val="00D77AF3"/>
    <w:rsid w:val="00D77FFE"/>
    <w:rsid w:val="00D80AB9"/>
    <w:rsid w:val="00D814B4"/>
    <w:rsid w:val="00D817AD"/>
    <w:rsid w:val="00D821FD"/>
    <w:rsid w:val="00D84AB5"/>
    <w:rsid w:val="00D84C3F"/>
    <w:rsid w:val="00D84EA4"/>
    <w:rsid w:val="00D8533E"/>
    <w:rsid w:val="00D87B4E"/>
    <w:rsid w:val="00D90BD5"/>
    <w:rsid w:val="00D92926"/>
    <w:rsid w:val="00D92F8A"/>
    <w:rsid w:val="00D9399B"/>
    <w:rsid w:val="00D93B6D"/>
    <w:rsid w:val="00D944A0"/>
    <w:rsid w:val="00D95751"/>
    <w:rsid w:val="00D95984"/>
    <w:rsid w:val="00D95F2A"/>
    <w:rsid w:val="00D96F9B"/>
    <w:rsid w:val="00D97E88"/>
    <w:rsid w:val="00DA31D6"/>
    <w:rsid w:val="00DA352A"/>
    <w:rsid w:val="00DA4554"/>
    <w:rsid w:val="00DA543D"/>
    <w:rsid w:val="00DA5637"/>
    <w:rsid w:val="00DA5976"/>
    <w:rsid w:val="00DA63FE"/>
    <w:rsid w:val="00DA64D5"/>
    <w:rsid w:val="00DA68C0"/>
    <w:rsid w:val="00DB03CA"/>
    <w:rsid w:val="00DB2592"/>
    <w:rsid w:val="00DB2A03"/>
    <w:rsid w:val="00DB2DF3"/>
    <w:rsid w:val="00DB3D2F"/>
    <w:rsid w:val="00DB563B"/>
    <w:rsid w:val="00DB6093"/>
    <w:rsid w:val="00DB6179"/>
    <w:rsid w:val="00DB663E"/>
    <w:rsid w:val="00DB66D3"/>
    <w:rsid w:val="00DB6752"/>
    <w:rsid w:val="00DB6A28"/>
    <w:rsid w:val="00DB6B1A"/>
    <w:rsid w:val="00DB7249"/>
    <w:rsid w:val="00DB7D7D"/>
    <w:rsid w:val="00DC0000"/>
    <w:rsid w:val="00DC070C"/>
    <w:rsid w:val="00DC4824"/>
    <w:rsid w:val="00DC494F"/>
    <w:rsid w:val="00DC51AE"/>
    <w:rsid w:val="00DC5BF9"/>
    <w:rsid w:val="00DC681F"/>
    <w:rsid w:val="00DC76E1"/>
    <w:rsid w:val="00DC779D"/>
    <w:rsid w:val="00DC798D"/>
    <w:rsid w:val="00DC7DBB"/>
    <w:rsid w:val="00DD008E"/>
    <w:rsid w:val="00DD0999"/>
    <w:rsid w:val="00DD1655"/>
    <w:rsid w:val="00DD19DC"/>
    <w:rsid w:val="00DD2E44"/>
    <w:rsid w:val="00DD3733"/>
    <w:rsid w:val="00DD6887"/>
    <w:rsid w:val="00DE1413"/>
    <w:rsid w:val="00DE1D3F"/>
    <w:rsid w:val="00DE2535"/>
    <w:rsid w:val="00DE2B88"/>
    <w:rsid w:val="00DE342C"/>
    <w:rsid w:val="00DE7470"/>
    <w:rsid w:val="00DF213E"/>
    <w:rsid w:val="00DF2AA2"/>
    <w:rsid w:val="00DF5ECE"/>
    <w:rsid w:val="00DF67F7"/>
    <w:rsid w:val="00E00456"/>
    <w:rsid w:val="00E01381"/>
    <w:rsid w:val="00E01EE6"/>
    <w:rsid w:val="00E100C6"/>
    <w:rsid w:val="00E10AAB"/>
    <w:rsid w:val="00E11649"/>
    <w:rsid w:val="00E11AEB"/>
    <w:rsid w:val="00E11FE2"/>
    <w:rsid w:val="00E1433B"/>
    <w:rsid w:val="00E15355"/>
    <w:rsid w:val="00E1686F"/>
    <w:rsid w:val="00E1737E"/>
    <w:rsid w:val="00E1773F"/>
    <w:rsid w:val="00E2008D"/>
    <w:rsid w:val="00E2084D"/>
    <w:rsid w:val="00E20933"/>
    <w:rsid w:val="00E21F82"/>
    <w:rsid w:val="00E23879"/>
    <w:rsid w:val="00E244BB"/>
    <w:rsid w:val="00E24EB3"/>
    <w:rsid w:val="00E24F9A"/>
    <w:rsid w:val="00E25077"/>
    <w:rsid w:val="00E26F41"/>
    <w:rsid w:val="00E27E94"/>
    <w:rsid w:val="00E30F3E"/>
    <w:rsid w:val="00E316E9"/>
    <w:rsid w:val="00E3227A"/>
    <w:rsid w:val="00E32FAB"/>
    <w:rsid w:val="00E33451"/>
    <w:rsid w:val="00E3384F"/>
    <w:rsid w:val="00E33DA1"/>
    <w:rsid w:val="00E341E3"/>
    <w:rsid w:val="00E346DF"/>
    <w:rsid w:val="00E37345"/>
    <w:rsid w:val="00E37726"/>
    <w:rsid w:val="00E37CC5"/>
    <w:rsid w:val="00E40C47"/>
    <w:rsid w:val="00E40C99"/>
    <w:rsid w:val="00E40DEA"/>
    <w:rsid w:val="00E41853"/>
    <w:rsid w:val="00E41B0A"/>
    <w:rsid w:val="00E424E4"/>
    <w:rsid w:val="00E43482"/>
    <w:rsid w:val="00E43E30"/>
    <w:rsid w:val="00E43E93"/>
    <w:rsid w:val="00E441B3"/>
    <w:rsid w:val="00E4471F"/>
    <w:rsid w:val="00E44938"/>
    <w:rsid w:val="00E45488"/>
    <w:rsid w:val="00E46B70"/>
    <w:rsid w:val="00E4769C"/>
    <w:rsid w:val="00E476B3"/>
    <w:rsid w:val="00E47973"/>
    <w:rsid w:val="00E515A1"/>
    <w:rsid w:val="00E51659"/>
    <w:rsid w:val="00E51E0D"/>
    <w:rsid w:val="00E53367"/>
    <w:rsid w:val="00E547E4"/>
    <w:rsid w:val="00E54A03"/>
    <w:rsid w:val="00E54B57"/>
    <w:rsid w:val="00E575DC"/>
    <w:rsid w:val="00E61282"/>
    <w:rsid w:val="00E63F4F"/>
    <w:rsid w:val="00E64402"/>
    <w:rsid w:val="00E651F9"/>
    <w:rsid w:val="00E65F7B"/>
    <w:rsid w:val="00E665DF"/>
    <w:rsid w:val="00E66920"/>
    <w:rsid w:val="00E67A40"/>
    <w:rsid w:val="00E71E8E"/>
    <w:rsid w:val="00E74477"/>
    <w:rsid w:val="00E7507C"/>
    <w:rsid w:val="00E75EA3"/>
    <w:rsid w:val="00E77515"/>
    <w:rsid w:val="00E8082F"/>
    <w:rsid w:val="00E808F1"/>
    <w:rsid w:val="00E80CDF"/>
    <w:rsid w:val="00E80F19"/>
    <w:rsid w:val="00E8101B"/>
    <w:rsid w:val="00E81383"/>
    <w:rsid w:val="00E81613"/>
    <w:rsid w:val="00E81F62"/>
    <w:rsid w:val="00E83E74"/>
    <w:rsid w:val="00E90684"/>
    <w:rsid w:val="00E912E1"/>
    <w:rsid w:val="00E91805"/>
    <w:rsid w:val="00E920D3"/>
    <w:rsid w:val="00E924B6"/>
    <w:rsid w:val="00E950A5"/>
    <w:rsid w:val="00E95B0A"/>
    <w:rsid w:val="00E962B0"/>
    <w:rsid w:val="00E96F8E"/>
    <w:rsid w:val="00EA0F66"/>
    <w:rsid w:val="00EA14A9"/>
    <w:rsid w:val="00EA3C4A"/>
    <w:rsid w:val="00EA3E31"/>
    <w:rsid w:val="00EA4B92"/>
    <w:rsid w:val="00EA4D2F"/>
    <w:rsid w:val="00EA5EC8"/>
    <w:rsid w:val="00EA69BB"/>
    <w:rsid w:val="00EA6C69"/>
    <w:rsid w:val="00EA7797"/>
    <w:rsid w:val="00EA7CAF"/>
    <w:rsid w:val="00EA7ED5"/>
    <w:rsid w:val="00EB157B"/>
    <w:rsid w:val="00EB2971"/>
    <w:rsid w:val="00EB3616"/>
    <w:rsid w:val="00EC090E"/>
    <w:rsid w:val="00EC0D57"/>
    <w:rsid w:val="00EC1B25"/>
    <w:rsid w:val="00EC1BFE"/>
    <w:rsid w:val="00EC52E5"/>
    <w:rsid w:val="00EC61D0"/>
    <w:rsid w:val="00EC6455"/>
    <w:rsid w:val="00ED1157"/>
    <w:rsid w:val="00ED123D"/>
    <w:rsid w:val="00ED3318"/>
    <w:rsid w:val="00ED375B"/>
    <w:rsid w:val="00ED4489"/>
    <w:rsid w:val="00ED6038"/>
    <w:rsid w:val="00ED66D1"/>
    <w:rsid w:val="00ED6907"/>
    <w:rsid w:val="00ED7920"/>
    <w:rsid w:val="00ED7A2C"/>
    <w:rsid w:val="00EE0667"/>
    <w:rsid w:val="00EE41A3"/>
    <w:rsid w:val="00EE47B6"/>
    <w:rsid w:val="00EE7A00"/>
    <w:rsid w:val="00EF16A3"/>
    <w:rsid w:val="00EF2CA7"/>
    <w:rsid w:val="00EF37CA"/>
    <w:rsid w:val="00EF4196"/>
    <w:rsid w:val="00EF43A6"/>
    <w:rsid w:val="00EF468A"/>
    <w:rsid w:val="00EF4CDB"/>
    <w:rsid w:val="00EF66FC"/>
    <w:rsid w:val="00EF79D7"/>
    <w:rsid w:val="00EF7E05"/>
    <w:rsid w:val="00EF7F17"/>
    <w:rsid w:val="00F02AB7"/>
    <w:rsid w:val="00F06D97"/>
    <w:rsid w:val="00F074FA"/>
    <w:rsid w:val="00F10BEB"/>
    <w:rsid w:val="00F11F83"/>
    <w:rsid w:val="00F144C8"/>
    <w:rsid w:val="00F151A5"/>
    <w:rsid w:val="00F16F8B"/>
    <w:rsid w:val="00F17FF5"/>
    <w:rsid w:val="00F202AC"/>
    <w:rsid w:val="00F2095E"/>
    <w:rsid w:val="00F2127F"/>
    <w:rsid w:val="00F229BE"/>
    <w:rsid w:val="00F22BA1"/>
    <w:rsid w:val="00F233FA"/>
    <w:rsid w:val="00F238CB"/>
    <w:rsid w:val="00F26B79"/>
    <w:rsid w:val="00F26D47"/>
    <w:rsid w:val="00F27BDF"/>
    <w:rsid w:val="00F30B69"/>
    <w:rsid w:val="00F30DFF"/>
    <w:rsid w:val="00F33B13"/>
    <w:rsid w:val="00F3511B"/>
    <w:rsid w:val="00F35166"/>
    <w:rsid w:val="00F357E9"/>
    <w:rsid w:val="00F35B11"/>
    <w:rsid w:val="00F40C72"/>
    <w:rsid w:val="00F41922"/>
    <w:rsid w:val="00F457EA"/>
    <w:rsid w:val="00F46C1E"/>
    <w:rsid w:val="00F47731"/>
    <w:rsid w:val="00F54E2B"/>
    <w:rsid w:val="00F617EE"/>
    <w:rsid w:val="00F61ECC"/>
    <w:rsid w:val="00F64FCD"/>
    <w:rsid w:val="00F653EA"/>
    <w:rsid w:val="00F65E54"/>
    <w:rsid w:val="00F662A2"/>
    <w:rsid w:val="00F6681F"/>
    <w:rsid w:val="00F6685C"/>
    <w:rsid w:val="00F67D3F"/>
    <w:rsid w:val="00F708CB"/>
    <w:rsid w:val="00F70903"/>
    <w:rsid w:val="00F70942"/>
    <w:rsid w:val="00F73108"/>
    <w:rsid w:val="00F7501E"/>
    <w:rsid w:val="00F8011E"/>
    <w:rsid w:val="00F820FA"/>
    <w:rsid w:val="00F841B9"/>
    <w:rsid w:val="00F86484"/>
    <w:rsid w:val="00F86AEF"/>
    <w:rsid w:val="00F8715C"/>
    <w:rsid w:val="00F8748E"/>
    <w:rsid w:val="00F91FA3"/>
    <w:rsid w:val="00F92919"/>
    <w:rsid w:val="00F92AD7"/>
    <w:rsid w:val="00F92FCA"/>
    <w:rsid w:val="00F93C01"/>
    <w:rsid w:val="00F94C09"/>
    <w:rsid w:val="00F97326"/>
    <w:rsid w:val="00FA27A8"/>
    <w:rsid w:val="00FA413D"/>
    <w:rsid w:val="00FA45F5"/>
    <w:rsid w:val="00FA48B5"/>
    <w:rsid w:val="00FB0452"/>
    <w:rsid w:val="00FB06C6"/>
    <w:rsid w:val="00FB0998"/>
    <w:rsid w:val="00FB14D6"/>
    <w:rsid w:val="00FB2A55"/>
    <w:rsid w:val="00FB4356"/>
    <w:rsid w:val="00FB44E3"/>
    <w:rsid w:val="00FB5A00"/>
    <w:rsid w:val="00FB6BDC"/>
    <w:rsid w:val="00FB7079"/>
    <w:rsid w:val="00FC1CCB"/>
    <w:rsid w:val="00FC1D7D"/>
    <w:rsid w:val="00FC2F75"/>
    <w:rsid w:val="00FC355C"/>
    <w:rsid w:val="00FC4642"/>
    <w:rsid w:val="00FC4BD8"/>
    <w:rsid w:val="00FC5217"/>
    <w:rsid w:val="00FC572F"/>
    <w:rsid w:val="00FC57C0"/>
    <w:rsid w:val="00FC5855"/>
    <w:rsid w:val="00FC6A62"/>
    <w:rsid w:val="00FC79BA"/>
    <w:rsid w:val="00FD09F3"/>
    <w:rsid w:val="00FD2878"/>
    <w:rsid w:val="00FD301C"/>
    <w:rsid w:val="00FD7599"/>
    <w:rsid w:val="00FE00AE"/>
    <w:rsid w:val="00FE0D90"/>
    <w:rsid w:val="00FE1102"/>
    <w:rsid w:val="00FE291C"/>
    <w:rsid w:val="00FE2FD6"/>
    <w:rsid w:val="00FE30EC"/>
    <w:rsid w:val="00FE319D"/>
    <w:rsid w:val="00FE3944"/>
    <w:rsid w:val="00FE5CAC"/>
    <w:rsid w:val="00FF0F42"/>
    <w:rsid w:val="00FF1456"/>
    <w:rsid w:val="00FF1486"/>
    <w:rsid w:val="00FF169C"/>
    <w:rsid w:val="00FF59FB"/>
    <w:rsid w:val="00FF5A66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88F1A"/>
  <w15:chartTrackingRefBased/>
  <w15:docId w15:val="{072CD26D-80F3-4C4B-9EE7-A91B10D5A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E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E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E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E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E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E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E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E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E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E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EF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EF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EF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EF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EF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EF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EF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EF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EF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E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EF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E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E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E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E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E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EF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3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596"/>
  </w:style>
  <w:style w:type="paragraph" w:styleId="Footer">
    <w:name w:val="footer"/>
    <w:basedOn w:val="Normal"/>
    <w:link w:val="FooterChar"/>
    <w:uiPriority w:val="99"/>
    <w:unhideWhenUsed/>
    <w:rsid w:val="00A13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596"/>
  </w:style>
  <w:style w:type="paragraph" w:styleId="BodyText">
    <w:name w:val="Body Text"/>
    <w:basedOn w:val="Normal"/>
    <w:link w:val="BodyTextChar"/>
    <w:uiPriority w:val="1"/>
    <w:qFormat/>
    <w:rsid w:val="00C309C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color w:val="auto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309CA"/>
    <w:rPr>
      <w:rFonts w:ascii="Arial" w:eastAsia="Arial" w:hAnsi="Arial" w:cs="Arial"/>
      <w:color w:val="auto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C494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494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C494F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494F"/>
    <w:rPr>
      <w:noProof/>
    </w:rPr>
  </w:style>
  <w:style w:type="character" w:styleId="Hyperlink">
    <w:name w:val="Hyperlink"/>
    <w:basedOn w:val="DefaultParagraphFont"/>
    <w:uiPriority w:val="99"/>
    <w:unhideWhenUsed/>
    <w:rsid w:val="00DC49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494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6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5D6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7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2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2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064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67D1A"/>
  </w:style>
  <w:style w:type="paragraph" w:styleId="NormalWeb">
    <w:name w:val="Normal (Web)"/>
    <w:basedOn w:val="Normal"/>
    <w:uiPriority w:val="99"/>
    <w:semiHidden/>
    <w:unhideWhenUsed/>
    <w:rsid w:val="00A90736"/>
    <w:pPr>
      <w:spacing w:before="100" w:beforeAutospacing="1" w:after="100" w:afterAutospacing="1" w:line="240" w:lineRule="auto"/>
    </w:pPr>
    <w:rPr>
      <w:rFonts w:eastAsia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990333A-4090-4111-9F88-8A7C1E24B320}">
  <we:reference id="f5112914-51aa-49ee-8046-d9cf4a21d5a3" version="2.129.3.0" store="EXCatalog" storeType="EXCatalog"/>
  <we:alternateReferences>
    <we:reference id="WA200001361" version="2.129.3.0" store="en-US" storeType="OMEX"/>
  </we:alternateReferences>
  <we:properties>
    <we:property name="paperpal-document-id" value="&quot;1e0cf83e-2d85-4430-8f93-f9ecaada5f22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3</Pages>
  <Words>406</Words>
  <Characters>1935</Characters>
  <Application>Microsoft Office Word</Application>
  <DocSecurity>0</DocSecurity>
  <Lines>193</Lines>
  <Paragraphs>18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Miller</dc:creator>
  <cp:keywords/>
  <dc:description/>
  <cp:lastModifiedBy>Larry Miller</cp:lastModifiedBy>
  <cp:revision>532</cp:revision>
  <cp:lastPrinted>2025-10-18T06:17:00Z</cp:lastPrinted>
  <dcterms:created xsi:type="dcterms:W3CDTF">2025-01-14T16:39:00Z</dcterms:created>
  <dcterms:modified xsi:type="dcterms:W3CDTF">2025-10-23T12:54:00Z</dcterms:modified>
</cp:coreProperties>
</file>